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07A75" w14:textId="26031043" w:rsidR="006B35B6" w:rsidRPr="00581F29" w:rsidRDefault="008534DA" w:rsidP="00581F29">
      <w:pPr>
        <w:outlineLvl w:val="0"/>
        <w:rPr>
          <w:rFonts w:cs="Times New Roman"/>
          <w:b/>
        </w:rPr>
      </w:pPr>
      <w:r>
        <w:rPr>
          <w:rFonts w:ascii="Calibri" w:hAnsi="Calibri"/>
          <w:b/>
          <w:bCs/>
          <w:szCs w:val="22"/>
        </w:rPr>
        <w:t>Text S</w:t>
      </w:r>
      <w:bookmarkStart w:id="0" w:name="_GoBack"/>
      <w:bookmarkEnd w:id="0"/>
      <w:r w:rsidR="00F14DE9">
        <w:rPr>
          <w:rFonts w:ascii="Calibri" w:hAnsi="Calibri"/>
          <w:b/>
          <w:bCs/>
          <w:szCs w:val="22"/>
        </w:rPr>
        <w:t>1: QUESTIONNAIRE</w:t>
      </w:r>
      <w:r w:rsidR="00581F29">
        <w:rPr>
          <w:rFonts w:ascii="Calibri" w:hAnsi="Calibri"/>
          <w:b/>
          <w:bCs/>
          <w:szCs w:val="22"/>
        </w:rPr>
        <w:t xml:space="preserve"> </w:t>
      </w:r>
      <w:r w:rsidR="00581F29">
        <w:rPr>
          <w:rFonts w:cs="Times New Roman"/>
          <w:b/>
        </w:rPr>
        <w:t>(English translation from Thai original)</w:t>
      </w:r>
    </w:p>
    <w:p w14:paraId="78C14B4B" w14:textId="77777777" w:rsidR="0077436A" w:rsidRDefault="0077436A" w:rsidP="00732698">
      <w:pPr>
        <w:spacing w:after="0" w:line="360" w:lineRule="auto"/>
        <w:jc w:val="both"/>
        <w:rPr>
          <w:rFonts w:ascii="Calibri" w:hAnsi="Calibri"/>
          <w:b/>
          <w:szCs w:val="22"/>
        </w:rPr>
      </w:pPr>
    </w:p>
    <w:p w14:paraId="68B6CB7D" w14:textId="11DD9B8A" w:rsidR="00F14DE9" w:rsidRPr="0077436A" w:rsidRDefault="00F14DE9" w:rsidP="00732698">
      <w:pPr>
        <w:spacing w:after="0" w:line="360" w:lineRule="auto"/>
        <w:jc w:val="both"/>
        <w:rPr>
          <w:rFonts w:ascii="Calibri" w:hAnsi="Calibri"/>
          <w:b/>
          <w:szCs w:val="22"/>
        </w:rPr>
      </w:pPr>
      <w:r w:rsidRPr="0077436A">
        <w:rPr>
          <w:rFonts w:ascii="Calibri" w:hAnsi="Calibri"/>
          <w:b/>
          <w:szCs w:val="22"/>
        </w:rPr>
        <w:t>Questionnaire Completion Guideline</w:t>
      </w:r>
    </w:p>
    <w:p w14:paraId="764CA364" w14:textId="2AD9276D" w:rsidR="00F14DE9" w:rsidRDefault="00F14DE9" w:rsidP="00732698">
      <w:pPr>
        <w:spacing w:after="0" w:line="360" w:lineRule="auto"/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We would like to ask</w:t>
      </w:r>
      <w:r w:rsidR="00581F29">
        <w:rPr>
          <w:rFonts w:ascii="Calibri" w:hAnsi="Calibri"/>
          <w:szCs w:val="22"/>
        </w:rPr>
        <w:t xml:space="preserve"> for</w:t>
      </w:r>
      <w:r>
        <w:rPr>
          <w:rFonts w:ascii="Calibri" w:hAnsi="Calibri"/>
          <w:szCs w:val="22"/>
        </w:rPr>
        <w:t xml:space="preserve"> 5 minutes of your time to complete this questionnaire.  Please answer the questionnaire as truthfully as you can.</w:t>
      </w:r>
      <w:r w:rsidR="00581F29">
        <w:rPr>
          <w:rFonts w:ascii="Calibri" w:hAnsi="Calibri"/>
          <w:szCs w:val="22"/>
        </w:rPr>
        <w:t xml:space="preserve"> </w:t>
      </w:r>
      <w:r>
        <w:rPr>
          <w:rFonts w:ascii="Calibri" w:hAnsi="Calibri"/>
          <w:szCs w:val="22"/>
        </w:rPr>
        <w:t>Thank you very much for your assistance and the knowledge gained from this questionnaire will be used to develop educational learning tools on infectious disease for the general public.</w:t>
      </w:r>
    </w:p>
    <w:p w14:paraId="049163E1" w14:textId="77777777" w:rsidR="00F14DE9" w:rsidRPr="003B2367" w:rsidRDefault="00F14DE9" w:rsidP="00732698">
      <w:pPr>
        <w:spacing w:after="0" w:line="360" w:lineRule="auto"/>
        <w:jc w:val="both"/>
        <w:rPr>
          <w:rFonts w:ascii="Calibri" w:hAnsi="Calibri"/>
          <w:b/>
          <w:bCs/>
          <w:i/>
          <w:iCs/>
          <w:szCs w:val="22"/>
        </w:rPr>
      </w:pPr>
    </w:p>
    <w:p w14:paraId="2A92ACD0" w14:textId="0D2DFBE5" w:rsidR="00F14DE9" w:rsidRPr="003B2367" w:rsidRDefault="00F14DE9" w:rsidP="00732698">
      <w:pPr>
        <w:spacing w:after="0" w:line="360" w:lineRule="auto"/>
        <w:jc w:val="both"/>
        <w:rPr>
          <w:rFonts w:ascii="Calibri" w:hAnsi="Calibri"/>
          <w:b/>
          <w:bCs/>
          <w:i/>
          <w:iCs/>
          <w:szCs w:val="22"/>
        </w:rPr>
      </w:pPr>
      <w:r w:rsidRPr="003B2367">
        <w:rPr>
          <w:rFonts w:ascii="Calibri" w:hAnsi="Calibri"/>
          <w:b/>
          <w:bCs/>
          <w:i/>
          <w:iCs/>
          <w:szCs w:val="22"/>
        </w:rPr>
        <w:t>General Information</w:t>
      </w:r>
    </w:p>
    <w:p w14:paraId="57FC82AD" w14:textId="32CE6405" w:rsidR="00F14DE9" w:rsidRDefault="00F14DE9" w:rsidP="0073269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Gender</w:t>
      </w:r>
      <w:r>
        <w:rPr>
          <w:rFonts w:ascii="Calibri" w:hAnsi="Calibri"/>
          <w:szCs w:val="22"/>
        </w:rPr>
        <w:tab/>
      </w:r>
      <w:r>
        <w:rPr>
          <w:rFonts w:ascii="Calibri" w:hAnsi="Calibri"/>
          <w:szCs w:val="22"/>
        </w:rPr>
        <w:tab/>
      </w:r>
      <w:r>
        <w:rPr>
          <w:rFonts w:ascii="Calibri" w:hAnsi="Calibri"/>
          <w:szCs w:val="22"/>
        </w:rPr>
        <w:sym w:font="Symbol" w:char="F07F"/>
      </w:r>
      <w:r>
        <w:rPr>
          <w:rFonts w:ascii="Calibri" w:hAnsi="Calibri"/>
          <w:szCs w:val="22"/>
        </w:rPr>
        <w:t xml:space="preserve"> Male</w:t>
      </w:r>
      <w:r>
        <w:rPr>
          <w:rFonts w:ascii="Calibri" w:hAnsi="Calibri"/>
          <w:szCs w:val="22"/>
        </w:rPr>
        <w:tab/>
      </w:r>
      <w:r>
        <w:rPr>
          <w:rFonts w:ascii="Calibri" w:hAnsi="Calibri"/>
          <w:szCs w:val="22"/>
        </w:rPr>
        <w:tab/>
      </w:r>
      <w:r>
        <w:rPr>
          <w:rFonts w:ascii="Calibri" w:hAnsi="Calibri"/>
          <w:szCs w:val="22"/>
        </w:rPr>
        <w:sym w:font="Symbol" w:char="F07F"/>
      </w:r>
      <w:r>
        <w:rPr>
          <w:rFonts w:ascii="Calibri" w:hAnsi="Calibri"/>
          <w:szCs w:val="22"/>
        </w:rPr>
        <w:t xml:space="preserve"> Female</w:t>
      </w:r>
    </w:p>
    <w:p w14:paraId="69B07D93" w14:textId="4F7CE7F1" w:rsidR="00F14DE9" w:rsidRDefault="00F14DE9" w:rsidP="0073269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Age</w:t>
      </w:r>
      <w:r>
        <w:rPr>
          <w:rFonts w:ascii="Calibri" w:hAnsi="Calibri"/>
          <w:szCs w:val="22"/>
        </w:rPr>
        <w:tab/>
      </w:r>
      <w:r>
        <w:rPr>
          <w:rFonts w:ascii="Calibri" w:hAnsi="Calibri"/>
          <w:szCs w:val="22"/>
        </w:rPr>
        <w:tab/>
        <w:t>_______ years</w:t>
      </w:r>
    </w:p>
    <w:p w14:paraId="32DFD1B5" w14:textId="4851D826" w:rsidR="00F14DE9" w:rsidRDefault="004E6629" w:rsidP="0073269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 xml:space="preserve">Highest level </w:t>
      </w:r>
      <w:r w:rsidR="003D7554">
        <w:rPr>
          <w:rFonts w:ascii="Calibri" w:hAnsi="Calibri"/>
          <w:szCs w:val="22"/>
        </w:rPr>
        <w:t>of education</w:t>
      </w:r>
    </w:p>
    <w:p w14:paraId="05DAE491" w14:textId="62F030AB" w:rsidR="00F14DE9" w:rsidRDefault="00F14DE9" w:rsidP="00732698">
      <w:pPr>
        <w:spacing w:after="0" w:line="360" w:lineRule="auto"/>
        <w:ind w:firstLine="720"/>
        <w:jc w:val="both"/>
      </w:pPr>
      <w:r>
        <w:sym w:font="Symbol" w:char="F07F"/>
      </w:r>
      <w:r>
        <w:t xml:space="preserve"> </w:t>
      </w:r>
      <w:r w:rsidR="00B4259C">
        <w:t>No schooling completed</w:t>
      </w:r>
      <w:r w:rsidR="004E6629">
        <w:rPr>
          <w:rFonts w:ascii="Calibri" w:hAnsi="Calibri"/>
          <w:szCs w:val="22"/>
        </w:rPr>
        <w:tab/>
      </w:r>
      <w:r>
        <w:sym w:font="Symbol" w:char="F07F"/>
      </w:r>
      <w:r>
        <w:t xml:space="preserve"> Grade 6 or equivalent</w:t>
      </w:r>
      <w:r>
        <w:tab/>
      </w:r>
      <w:r w:rsidR="00B4259C">
        <w:tab/>
      </w:r>
      <w:r w:rsidR="00B4259C">
        <w:tab/>
      </w:r>
      <w:r>
        <w:sym w:font="Symbol" w:char="F07F"/>
      </w:r>
      <w:r w:rsidR="003B2367">
        <w:t xml:space="preserve"> Grade 9 or equivalent</w:t>
      </w:r>
    </w:p>
    <w:p w14:paraId="1C839A21" w14:textId="13E5A447" w:rsidR="003B2367" w:rsidRDefault="003B2367" w:rsidP="003C00CB">
      <w:pPr>
        <w:spacing w:after="0" w:line="360" w:lineRule="auto"/>
        <w:ind w:firstLine="720"/>
        <w:jc w:val="both"/>
      </w:pPr>
      <w:r>
        <w:sym w:font="Symbol" w:char="F07F"/>
      </w:r>
      <w:r w:rsidR="00B4259C">
        <w:t xml:space="preserve"> </w:t>
      </w:r>
      <w:r>
        <w:t>Grade 12 or equivalent</w:t>
      </w:r>
      <w:r>
        <w:tab/>
      </w:r>
      <w:r>
        <w:sym w:font="Symbol" w:char="F07F"/>
      </w:r>
      <w:r>
        <w:t xml:space="preserve"> Bachelor</w:t>
      </w:r>
      <w:r w:rsidR="00823F54">
        <w:t xml:space="preserve"> degre</w:t>
      </w:r>
      <w:r w:rsidR="00B4259C">
        <w:t>e</w:t>
      </w:r>
      <w:r>
        <w:t xml:space="preserve"> or equivalent</w:t>
      </w:r>
      <w:r>
        <w:tab/>
      </w:r>
      <w:r w:rsidR="00F264CB">
        <w:tab/>
      </w:r>
      <w:r>
        <w:sym w:font="Symbol" w:char="F07F"/>
      </w:r>
      <w:r>
        <w:t xml:space="preserve"> </w:t>
      </w:r>
      <w:r w:rsidR="00B4259C">
        <w:t>Higher than</w:t>
      </w:r>
      <w:r>
        <w:t xml:space="preserve"> Bachelor</w:t>
      </w:r>
    </w:p>
    <w:p w14:paraId="6457C2BA" w14:textId="46665BE1" w:rsidR="003B2367" w:rsidRDefault="003B2367" w:rsidP="0073269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Calibri" w:hAnsi="Calibri"/>
          <w:szCs w:val="22"/>
        </w:rPr>
      </w:pPr>
      <w:r>
        <w:rPr>
          <w:rFonts w:ascii="Calibri" w:hAnsi="Calibri"/>
          <w:szCs w:val="22"/>
        </w:rPr>
        <w:t>Address</w:t>
      </w:r>
      <w:r>
        <w:rPr>
          <w:rFonts w:ascii="Calibri" w:hAnsi="Calibri"/>
          <w:szCs w:val="22"/>
        </w:rPr>
        <w:tab/>
      </w:r>
      <w:r>
        <w:rPr>
          <w:rFonts w:ascii="Calibri" w:hAnsi="Calibri"/>
          <w:szCs w:val="22"/>
        </w:rPr>
        <w:tab/>
        <w:t>District______________</w:t>
      </w:r>
      <w:r>
        <w:rPr>
          <w:rFonts w:ascii="Calibri" w:hAnsi="Calibri"/>
          <w:szCs w:val="22"/>
        </w:rPr>
        <w:tab/>
        <w:t>City______________</w:t>
      </w:r>
    </w:p>
    <w:p w14:paraId="213A0BEA" w14:textId="77777777" w:rsidR="003B2367" w:rsidRDefault="003B2367" w:rsidP="00732698">
      <w:pPr>
        <w:pStyle w:val="ListParagraph"/>
        <w:spacing w:after="0" w:line="360" w:lineRule="auto"/>
        <w:jc w:val="both"/>
        <w:rPr>
          <w:rFonts w:ascii="Calibri" w:hAnsi="Calibri"/>
          <w:szCs w:val="22"/>
        </w:rPr>
      </w:pPr>
    </w:p>
    <w:p w14:paraId="6FE2D8E4" w14:textId="77777777" w:rsidR="00D85BC9" w:rsidRPr="003B2367" w:rsidRDefault="00D85BC9" w:rsidP="00732698">
      <w:pPr>
        <w:pStyle w:val="ListParagraph"/>
        <w:spacing w:after="0" w:line="360" w:lineRule="auto"/>
        <w:jc w:val="both"/>
        <w:rPr>
          <w:rFonts w:ascii="Calibri" w:hAnsi="Calibri"/>
          <w:szCs w:val="22"/>
        </w:rPr>
      </w:pPr>
    </w:p>
    <w:p w14:paraId="2C97B544" w14:textId="5FDFA140" w:rsidR="005546E1" w:rsidRDefault="003B2367" w:rsidP="00732698">
      <w:pPr>
        <w:spacing w:after="0" w:line="360" w:lineRule="auto"/>
        <w:jc w:val="both"/>
        <w:rPr>
          <w:rFonts w:ascii="Calibri" w:hAnsi="Calibri"/>
          <w:b/>
          <w:bCs/>
          <w:i/>
          <w:iCs/>
          <w:szCs w:val="22"/>
          <w:u w:val="single"/>
        </w:rPr>
      </w:pPr>
      <w:r w:rsidRPr="003B2367">
        <w:rPr>
          <w:rFonts w:ascii="Calibri" w:hAnsi="Calibri"/>
          <w:b/>
          <w:bCs/>
          <w:i/>
          <w:iCs/>
          <w:szCs w:val="22"/>
          <w:u w:val="single"/>
        </w:rPr>
        <w:t>Have you ever heard of these infectious disease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214"/>
        <w:gridCol w:w="2790"/>
        <w:gridCol w:w="2178"/>
      </w:tblGrid>
      <w:tr w:rsidR="003B2367" w14:paraId="011BE95D" w14:textId="77777777" w:rsidTr="0038238A">
        <w:tc>
          <w:tcPr>
            <w:tcW w:w="2394" w:type="dxa"/>
          </w:tcPr>
          <w:p w14:paraId="76876903" w14:textId="0BAC5F95" w:rsidR="003B2367" w:rsidRPr="003B2367" w:rsidRDefault="003B2367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AIDS</w:t>
            </w:r>
          </w:p>
        </w:tc>
        <w:tc>
          <w:tcPr>
            <w:tcW w:w="2214" w:type="dxa"/>
          </w:tcPr>
          <w:p w14:paraId="43D4852F" w14:textId="58095156" w:rsidR="003B2367" w:rsidRDefault="003B2367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</w:t>
            </w:r>
            <w:r w:rsidR="0038238A">
              <w:rPr>
                <w:rFonts w:ascii="Calibri" w:hAnsi="Calibri"/>
                <w:szCs w:val="22"/>
              </w:rPr>
              <w:t xml:space="preserve"> </w:t>
            </w:r>
            <w:r w:rsidR="004E6629">
              <w:rPr>
                <w:rFonts w:ascii="Calibri" w:hAnsi="Calibri"/>
                <w:szCs w:val="22"/>
              </w:rPr>
              <w:t xml:space="preserve">of </w:t>
            </w:r>
            <w:r w:rsidR="00CA521E">
              <w:rPr>
                <w:rFonts w:ascii="Calibri" w:hAnsi="Calibri"/>
                <w:szCs w:val="22"/>
              </w:rPr>
              <w:t>the disease</w:t>
            </w:r>
          </w:p>
        </w:tc>
        <w:tc>
          <w:tcPr>
            <w:tcW w:w="2790" w:type="dxa"/>
          </w:tcPr>
          <w:p w14:paraId="4B0647E5" w14:textId="362A8711" w:rsidR="003B2367" w:rsidRDefault="003B2367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</w:t>
            </w:r>
            <w:r w:rsidR="004E6629">
              <w:rPr>
                <w:rFonts w:ascii="Calibri" w:hAnsi="Calibri"/>
                <w:szCs w:val="22"/>
              </w:rPr>
              <w:t>of</w:t>
            </w:r>
            <w:r w:rsidR="00CA521E">
              <w:rPr>
                <w:rFonts w:ascii="Calibri" w:hAnsi="Calibri"/>
                <w:szCs w:val="22"/>
              </w:rPr>
              <w:t xml:space="preserve"> the disease</w:t>
            </w:r>
            <w:r w:rsidR="004E6629">
              <w:rPr>
                <w:rFonts w:ascii="Calibri" w:hAnsi="Calibri"/>
                <w:szCs w:val="22"/>
              </w:rPr>
              <w:t xml:space="preserve"> but do not know about it</w:t>
            </w:r>
          </w:p>
        </w:tc>
        <w:tc>
          <w:tcPr>
            <w:tcW w:w="2178" w:type="dxa"/>
          </w:tcPr>
          <w:p w14:paraId="4B0104A4" w14:textId="7B20162B" w:rsidR="003B2367" w:rsidRDefault="00683D67" w:rsidP="00087F15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Know </w:t>
            </w:r>
            <w:r w:rsidR="00087F15">
              <w:rPr>
                <w:rFonts w:ascii="Calibri" w:hAnsi="Calibri"/>
                <w:szCs w:val="22"/>
              </w:rPr>
              <w:t>of</w:t>
            </w:r>
            <w:r>
              <w:rPr>
                <w:rFonts w:ascii="Calibri" w:hAnsi="Calibri"/>
                <w:szCs w:val="22"/>
              </w:rPr>
              <w:t xml:space="preserve"> the disease</w:t>
            </w:r>
          </w:p>
        </w:tc>
      </w:tr>
      <w:tr w:rsidR="00087F15" w14:paraId="5901DB4C" w14:textId="77777777" w:rsidTr="0038238A">
        <w:tc>
          <w:tcPr>
            <w:tcW w:w="2394" w:type="dxa"/>
          </w:tcPr>
          <w:p w14:paraId="26D449D6" w14:textId="4483EA14" w:rsidR="00087F15" w:rsidRPr="003B2367" w:rsidRDefault="00087F15" w:rsidP="00581F29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Tuberculosis  </w:t>
            </w:r>
          </w:p>
        </w:tc>
        <w:tc>
          <w:tcPr>
            <w:tcW w:w="2214" w:type="dxa"/>
          </w:tcPr>
          <w:p w14:paraId="3921614C" w14:textId="44ED1F56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509E7BAF" w14:textId="146578DB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6AFBCD5A" w14:textId="4EC1B8A6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  <w:tr w:rsidR="00087F15" w14:paraId="5746BB26" w14:textId="77777777" w:rsidTr="0038238A">
        <w:tc>
          <w:tcPr>
            <w:tcW w:w="2394" w:type="dxa"/>
          </w:tcPr>
          <w:p w14:paraId="3746D823" w14:textId="6D34D82D" w:rsidR="00087F15" w:rsidRPr="003B2367" w:rsidRDefault="00087F15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Melioidosis</w:t>
            </w:r>
          </w:p>
        </w:tc>
        <w:tc>
          <w:tcPr>
            <w:tcW w:w="2214" w:type="dxa"/>
          </w:tcPr>
          <w:p w14:paraId="33DE9547" w14:textId="4EDE5191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7D11811B" w14:textId="19784ECC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2392F17B" w14:textId="357C79CB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  <w:tr w:rsidR="00087F15" w14:paraId="49360AFE" w14:textId="77777777" w:rsidTr="0038238A">
        <w:tc>
          <w:tcPr>
            <w:tcW w:w="2394" w:type="dxa"/>
          </w:tcPr>
          <w:p w14:paraId="4F8674E0" w14:textId="0DEB862D" w:rsidR="00087F15" w:rsidRPr="0038238A" w:rsidRDefault="00087F15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Malaria</w:t>
            </w:r>
          </w:p>
        </w:tc>
        <w:tc>
          <w:tcPr>
            <w:tcW w:w="2214" w:type="dxa"/>
          </w:tcPr>
          <w:p w14:paraId="743E8792" w14:textId="5CB6CB64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1DE3CFD9" w14:textId="4BA0158D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47A96936" w14:textId="10BC2315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  <w:tr w:rsidR="00087F15" w14:paraId="1054AEA4" w14:textId="77777777" w:rsidTr="0038238A">
        <w:tc>
          <w:tcPr>
            <w:tcW w:w="2394" w:type="dxa"/>
          </w:tcPr>
          <w:p w14:paraId="39508BF7" w14:textId="00DCBF3D" w:rsidR="00087F15" w:rsidRPr="0038238A" w:rsidRDefault="00087F15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Leptospirosis</w:t>
            </w:r>
          </w:p>
        </w:tc>
        <w:tc>
          <w:tcPr>
            <w:tcW w:w="2214" w:type="dxa"/>
          </w:tcPr>
          <w:p w14:paraId="62164677" w14:textId="2AF66D26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0B9A24DE" w14:textId="2D08B02B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3384FFC3" w14:textId="70FEA8D2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  <w:tr w:rsidR="00087F15" w14:paraId="45EB5DE3" w14:textId="77777777" w:rsidTr="0038238A">
        <w:tc>
          <w:tcPr>
            <w:tcW w:w="2394" w:type="dxa"/>
          </w:tcPr>
          <w:p w14:paraId="1BBC720B" w14:textId="4C8DC25F" w:rsidR="00087F15" w:rsidRPr="0038238A" w:rsidRDefault="00087F15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Dengue fever</w:t>
            </w:r>
          </w:p>
        </w:tc>
        <w:tc>
          <w:tcPr>
            <w:tcW w:w="2214" w:type="dxa"/>
          </w:tcPr>
          <w:p w14:paraId="276FC6C5" w14:textId="33B999BC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062944F1" w14:textId="592F6386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78468F10" w14:textId="26C36B81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  <w:tr w:rsidR="00087F15" w14:paraId="544E2A92" w14:textId="77777777" w:rsidTr="0038238A">
        <w:tc>
          <w:tcPr>
            <w:tcW w:w="2394" w:type="dxa"/>
          </w:tcPr>
          <w:p w14:paraId="717D97B7" w14:textId="3F86A228" w:rsidR="00087F15" w:rsidRPr="0038238A" w:rsidRDefault="00087F15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Influenza</w:t>
            </w:r>
          </w:p>
        </w:tc>
        <w:tc>
          <w:tcPr>
            <w:tcW w:w="2214" w:type="dxa"/>
          </w:tcPr>
          <w:p w14:paraId="7A3247E8" w14:textId="01E28BCF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75FD75DB" w14:textId="6A5A9C8D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179F4607" w14:textId="444BE465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  <w:tr w:rsidR="00087F15" w14:paraId="5D8E35F0" w14:textId="77777777" w:rsidTr="0038238A">
        <w:tc>
          <w:tcPr>
            <w:tcW w:w="2394" w:type="dxa"/>
          </w:tcPr>
          <w:p w14:paraId="55C40D70" w14:textId="3A354327" w:rsidR="00087F15" w:rsidRPr="0038238A" w:rsidRDefault="00087F15" w:rsidP="0073269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60"/>
              <w:jc w:val="both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Bird flu</w:t>
            </w:r>
          </w:p>
        </w:tc>
        <w:tc>
          <w:tcPr>
            <w:tcW w:w="2214" w:type="dxa"/>
          </w:tcPr>
          <w:p w14:paraId="5D4458D4" w14:textId="5B6595A9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Never heard of the disease</w:t>
            </w:r>
          </w:p>
        </w:tc>
        <w:tc>
          <w:tcPr>
            <w:tcW w:w="2790" w:type="dxa"/>
          </w:tcPr>
          <w:p w14:paraId="2210A05F" w14:textId="0E84EF8F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sym w:font="Symbol" w:char="F07F"/>
            </w:r>
            <w:r>
              <w:rPr>
                <w:rFonts w:ascii="Calibri" w:hAnsi="Calibri"/>
                <w:szCs w:val="22"/>
              </w:rPr>
              <w:t xml:space="preserve"> Have heard of the disease but do not know about it</w:t>
            </w:r>
          </w:p>
        </w:tc>
        <w:tc>
          <w:tcPr>
            <w:tcW w:w="2178" w:type="dxa"/>
          </w:tcPr>
          <w:p w14:paraId="72E530CE" w14:textId="5DB7CD6C" w:rsidR="00087F15" w:rsidRDefault="00087F15" w:rsidP="00E0501A">
            <w:pPr>
              <w:spacing w:line="276" w:lineRule="auto"/>
              <w:rPr>
                <w:rFonts w:ascii="Calibri" w:hAnsi="Calibri"/>
                <w:szCs w:val="22"/>
              </w:rPr>
            </w:pPr>
            <w:r w:rsidRPr="00EF7FF3">
              <w:rPr>
                <w:rFonts w:ascii="Calibri" w:hAnsi="Calibri"/>
                <w:szCs w:val="22"/>
              </w:rPr>
              <w:sym w:font="Symbol" w:char="F07F"/>
            </w:r>
            <w:r w:rsidRPr="00EF7FF3">
              <w:rPr>
                <w:rFonts w:ascii="Calibri" w:hAnsi="Calibri"/>
                <w:szCs w:val="22"/>
              </w:rPr>
              <w:t xml:space="preserve"> Know of the disease</w:t>
            </w:r>
          </w:p>
        </w:tc>
      </w:tr>
    </w:tbl>
    <w:p w14:paraId="4AE7C68E" w14:textId="0D8294FD" w:rsidR="0038238A" w:rsidRDefault="0038238A" w:rsidP="00732698">
      <w:pPr>
        <w:spacing w:after="0"/>
        <w:jc w:val="both"/>
        <w:rPr>
          <w:rFonts w:ascii="Calibri" w:hAnsi="Calibri"/>
          <w:szCs w:val="22"/>
        </w:rPr>
      </w:pPr>
    </w:p>
    <w:p w14:paraId="46F85EC4" w14:textId="77777777" w:rsidR="00683D67" w:rsidRDefault="00683D67" w:rsidP="00732698">
      <w:pPr>
        <w:spacing w:after="0"/>
        <w:jc w:val="both"/>
        <w:rPr>
          <w:rFonts w:ascii="Calibri" w:hAnsi="Calibri"/>
          <w:b/>
          <w:bCs/>
          <w:i/>
          <w:iCs/>
          <w:szCs w:val="22"/>
          <w:u w:val="single"/>
        </w:rPr>
      </w:pPr>
    </w:p>
    <w:p w14:paraId="7A759FDB" w14:textId="6DFB438C" w:rsidR="003B2367" w:rsidRDefault="0038238A" w:rsidP="00732698">
      <w:pPr>
        <w:spacing w:after="0"/>
        <w:jc w:val="both"/>
        <w:rPr>
          <w:rFonts w:ascii="Calibri" w:hAnsi="Calibri"/>
          <w:b/>
          <w:bCs/>
          <w:i/>
          <w:iCs/>
          <w:szCs w:val="22"/>
          <w:u w:val="single"/>
        </w:rPr>
      </w:pPr>
      <w:r w:rsidRPr="0038238A">
        <w:rPr>
          <w:rFonts w:ascii="Calibri" w:hAnsi="Calibri"/>
          <w:b/>
          <w:bCs/>
          <w:i/>
          <w:iCs/>
          <w:szCs w:val="22"/>
          <w:u w:val="single"/>
        </w:rPr>
        <w:t xml:space="preserve">Do you think </w:t>
      </w:r>
      <w:r w:rsidR="00CA521E">
        <w:rPr>
          <w:rFonts w:ascii="Calibri" w:hAnsi="Calibri"/>
          <w:b/>
          <w:bCs/>
          <w:i/>
          <w:iCs/>
          <w:szCs w:val="22"/>
          <w:u w:val="single"/>
        </w:rPr>
        <w:t xml:space="preserve">that </w:t>
      </w:r>
      <w:r w:rsidRPr="0038238A">
        <w:rPr>
          <w:rFonts w:ascii="Calibri" w:hAnsi="Calibri"/>
          <w:b/>
          <w:bCs/>
          <w:i/>
          <w:iCs/>
          <w:szCs w:val="22"/>
          <w:u w:val="single"/>
        </w:rPr>
        <w:t xml:space="preserve">these behaviors </w:t>
      </w:r>
      <w:r w:rsidR="00CA521E">
        <w:rPr>
          <w:rFonts w:ascii="Calibri" w:hAnsi="Calibri"/>
          <w:b/>
          <w:bCs/>
          <w:i/>
          <w:iCs/>
          <w:szCs w:val="22"/>
          <w:u w:val="single"/>
        </w:rPr>
        <w:t xml:space="preserve">increase the risk of getting </w:t>
      </w:r>
      <w:r w:rsidRPr="0038238A">
        <w:rPr>
          <w:rFonts w:ascii="Calibri" w:hAnsi="Calibri"/>
          <w:b/>
          <w:bCs/>
          <w:i/>
          <w:iCs/>
          <w:szCs w:val="22"/>
          <w:u w:val="single"/>
        </w:rPr>
        <w:t xml:space="preserve">infectious </w:t>
      </w:r>
      <w:r w:rsidR="00F46EF1" w:rsidRPr="0038238A">
        <w:rPr>
          <w:rFonts w:ascii="Calibri" w:hAnsi="Calibri"/>
          <w:b/>
          <w:bCs/>
          <w:i/>
          <w:iCs/>
          <w:szCs w:val="22"/>
          <w:u w:val="single"/>
        </w:rPr>
        <w:t>diseases</w:t>
      </w:r>
      <w:r w:rsidRPr="0038238A">
        <w:rPr>
          <w:rFonts w:ascii="Calibri" w:hAnsi="Calibri"/>
          <w:b/>
          <w:bCs/>
          <w:i/>
          <w:iCs/>
          <w:szCs w:val="22"/>
          <w:u w:val="single"/>
        </w:rPr>
        <w:t>?</w:t>
      </w:r>
    </w:p>
    <w:p w14:paraId="3AF989B8" w14:textId="77777777" w:rsidR="00F46EF1" w:rsidRDefault="00F46EF1" w:rsidP="00732698">
      <w:pPr>
        <w:spacing w:after="0"/>
        <w:jc w:val="both"/>
        <w:rPr>
          <w:rFonts w:ascii="Calibri" w:hAnsi="Calibri"/>
          <w:b/>
          <w:bCs/>
          <w:i/>
          <w:iCs/>
          <w:szCs w:val="22"/>
          <w:u w:val="single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660"/>
        <w:gridCol w:w="1843"/>
        <w:gridCol w:w="1701"/>
        <w:gridCol w:w="1701"/>
        <w:gridCol w:w="1701"/>
      </w:tblGrid>
      <w:tr w:rsidR="0038238A" w14:paraId="1336F6DF" w14:textId="77777777" w:rsidTr="009C5CF0">
        <w:tc>
          <w:tcPr>
            <w:tcW w:w="2660" w:type="dxa"/>
          </w:tcPr>
          <w:p w14:paraId="168E8524" w14:textId="68DA91BF" w:rsidR="0038238A" w:rsidRPr="0038238A" w:rsidRDefault="0038238A" w:rsidP="00724561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Exposure to soil, </w:t>
            </w:r>
            <w:r w:rsidR="00724561">
              <w:rPr>
                <w:rFonts w:ascii="Calibri" w:hAnsi="Calibri"/>
                <w:szCs w:val="22"/>
              </w:rPr>
              <w:t>for example by farming, gardening</w:t>
            </w:r>
            <w:r>
              <w:rPr>
                <w:rFonts w:ascii="Calibri" w:hAnsi="Calibri"/>
                <w:szCs w:val="22"/>
              </w:rPr>
              <w:t xml:space="preserve"> and walk</w:t>
            </w:r>
            <w:r w:rsidR="00724561">
              <w:rPr>
                <w:rFonts w:ascii="Calibri" w:hAnsi="Calibri"/>
                <w:szCs w:val="22"/>
              </w:rPr>
              <w:t>ing</w:t>
            </w:r>
            <w:r>
              <w:rPr>
                <w:rFonts w:ascii="Calibri" w:hAnsi="Calibri"/>
                <w:szCs w:val="22"/>
              </w:rPr>
              <w:t xml:space="preserve"> in the mud</w:t>
            </w:r>
          </w:p>
        </w:tc>
        <w:tc>
          <w:tcPr>
            <w:tcW w:w="1843" w:type="dxa"/>
          </w:tcPr>
          <w:p w14:paraId="7496668E" w14:textId="4FEF9ED0" w:rsidR="0038238A" w:rsidRPr="00D64958" w:rsidRDefault="00F46EF1" w:rsidP="006C5172">
            <w:pPr>
              <w:spacing w:line="360" w:lineRule="auto"/>
              <w:rPr>
                <w:rFonts w:ascii="Calibri" w:hAnsi="Calibri"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="00D64958"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 w:rsidR="006C5172">
              <w:rPr>
                <w:rFonts w:ascii="Calibri" w:hAnsi="Calibri"/>
                <w:bCs/>
                <w:szCs w:val="22"/>
              </w:rPr>
              <w:t>s risk</w:t>
            </w:r>
            <w:r w:rsidR="00D64958"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48E9436E" w14:textId="1092953B" w:rsidR="0038238A" w:rsidRPr="00D64958" w:rsidRDefault="00F46EF1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="00D64958"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 w:rsidR="006C5172"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37CCB7BE" w14:textId="177519C9" w:rsidR="0038238A" w:rsidRPr="00D64958" w:rsidRDefault="00F46EF1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="00D64958" w:rsidRPr="00D64958">
              <w:rPr>
                <w:rFonts w:ascii="Calibri" w:hAnsi="Calibri"/>
                <w:bCs/>
                <w:szCs w:val="22"/>
              </w:rPr>
              <w:t xml:space="preserve"> Do</w:t>
            </w:r>
            <w:r w:rsidR="006C5172">
              <w:rPr>
                <w:rFonts w:ascii="Calibri" w:hAnsi="Calibri"/>
                <w:bCs/>
                <w:szCs w:val="22"/>
              </w:rPr>
              <w:t>es</w:t>
            </w:r>
            <w:r w:rsidR="00D64958"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 w:rsidR="006C5172"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43B1B343" w14:textId="0706AB91" w:rsidR="0038238A" w:rsidRPr="00D64958" w:rsidRDefault="00F46EF1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="00D64958"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02D077D6" w14:textId="77777777" w:rsidTr="009C5CF0">
        <w:tc>
          <w:tcPr>
            <w:tcW w:w="2660" w:type="dxa"/>
          </w:tcPr>
          <w:p w14:paraId="3EA98135" w14:textId="5FD8A294" w:rsidR="006C5172" w:rsidRPr="008B3FE7" w:rsidRDefault="006C5172" w:rsidP="00724561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Exposure to water</w:t>
            </w:r>
            <w:r w:rsidR="00724561">
              <w:rPr>
                <w:rFonts w:ascii="Calibri" w:hAnsi="Calibri"/>
                <w:szCs w:val="22"/>
              </w:rPr>
              <w:t>, for example,</w:t>
            </w:r>
            <w:r>
              <w:rPr>
                <w:rFonts w:ascii="Calibri" w:hAnsi="Calibri"/>
                <w:szCs w:val="22"/>
              </w:rPr>
              <w:t xml:space="preserve"> fishing</w:t>
            </w:r>
          </w:p>
        </w:tc>
        <w:tc>
          <w:tcPr>
            <w:tcW w:w="1843" w:type="dxa"/>
          </w:tcPr>
          <w:p w14:paraId="07CEB0F0" w14:textId="1B1B312E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1F66A322" w14:textId="4839A6B7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3F8D0ED1" w14:textId="13938C95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217E3BFF" w14:textId="6CDCEECE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366439A8" w14:textId="77777777" w:rsidTr="009C5CF0">
        <w:tc>
          <w:tcPr>
            <w:tcW w:w="2660" w:type="dxa"/>
          </w:tcPr>
          <w:p w14:paraId="12920A30" w14:textId="53847E8D" w:rsidR="006C5172" w:rsidRPr="008B3FE7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Being a diabetic</w:t>
            </w:r>
          </w:p>
        </w:tc>
        <w:tc>
          <w:tcPr>
            <w:tcW w:w="1843" w:type="dxa"/>
          </w:tcPr>
          <w:p w14:paraId="079D84D2" w14:textId="1FD8A556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40FD2B4E" w14:textId="507C8EAB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4B731FF5" w14:textId="450E35B2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1A9DE4EE" w14:textId="187A1C96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1B383898" w14:textId="77777777" w:rsidTr="009C5CF0">
        <w:tc>
          <w:tcPr>
            <w:tcW w:w="2660" w:type="dxa"/>
          </w:tcPr>
          <w:p w14:paraId="3E04A88A" w14:textId="1877A38F" w:rsidR="006C5172" w:rsidRPr="008B3FE7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Drinking tap water</w:t>
            </w:r>
          </w:p>
        </w:tc>
        <w:tc>
          <w:tcPr>
            <w:tcW w:w="1843" w:type="dxa"/>
          </w:tcPr>
          <w:p w14:paraId="53C28D0C" w14:textId="7591A9F7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69A9FA2C" w14:textId="5791BA59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38EF4AA5" w14:textId="760C114A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4F0F5B8E" w14:textId="4BB9E354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681F23B9" w14:textId="77777777" w:rsidTr="009C5CF0">
        <w:tc>
          <w:tcPr>
            <w:tcW w:w="2660" w:type="dxa"/>
          </w:tcPr>
          <w:p w14:paraId="56DFE92C" w14:textId="2B87E0BE" w:rsidR="006C5172" w:rsidRPr="008B3FE7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Smoking</w:t>
            </w:r>
          </w:p>
        </w:tc>
        <w:tc>
          <w:tcPr>
            <w:tcW w:w="1843" w:type="dxa"/>
          </w:tcPr>
          <w:p w14:paraId="67012189" w14:textId="473D8E58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31707BD5" w14:textId="24DC7178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434B65E8" w14:textId="02B96FD4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3E9152B8" w14:textId="6DB6E88F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6CB6A841" w14:textId="77777777" w:rsidTr="009C5CF0">
        <w:tc>
          <w:tcPr>
            <w:tcW w:w="2660" w:type="dxa"/>
          </w:tcPr>
          <w:p w14:paraId="0DAA69F8" w14:textId="0B2BC68C" w:rsidR="006C5172" w:rsidRPr="008B3FE7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Drinking</w:t>
            </w:r>
          </w:p>
        </w:tc>
        <w:tc>
          <w:tcPr>
            <w:tcW w:w="1843" w:type="dxa"/>
          </w:tcPr>
          <w:p w14:paraId="5DB008F0" w14:textId="588D8AC2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4553C1B8" w14:textId="316FC7CB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393B8437" w14:textId="33D6528A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3B4BF9B0" w14:textId="09C50B74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4BA5338E" w14:textId="77777777" w:rsidTr="009C5CF0">
        <w:tc>
          <w:tcPr>
            <w:tcW w:w="2660" w:type="dxa"/>
          </w:tcPr>
          <w:p w14:paraId="3661C538" w14:textId="4706DD4B" w:rsidR="006C5172" w:rsidRPr="008B3FE7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Outdoor exposure to rain</w:t>
            </w:r>
          </w:p>
        </w:tc>
        <w:tc>
          <w:tcPr>
            <w:tcW w:w="1843" w:type="dxa"/>
          </w:tcPr>
          <w:p w14:paraId="5FD7B5B5" w14:textId="48F8C10F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7162BBB7" w14:textId="1C927804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73C848F3" w14:textId="04B6CFAD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65A37AA7" w14:textId="4F624724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493965E4" w14:textId="77777777" w:rsidTr="009C5CF0">
        <w:tc>
          <w:tcPr>
            <w:tcW w:w="2660" w:type="dxa"/>
          </w:tcPr>
          <w:p w14:paraId="4E5A8137" w14:textId="7D5B2A00" w:rsidR="006C5172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Outdoor exposure to dust </w:t>
            </w:r>
          </w:p>
        </w:tc>
        <w:tc>
          <w:tcPr>
            <w:tcW w:w="1843" w:type="dxa"/>
          </w:tcPr>
          <w:p w14:paraId="011BEE74" w14:textId="050326BB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279798F5" w14:textId="22CD42D5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7DD3A70C" w14:textId="38E72B1F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3BBC7DF8" w14:textId="76ADDB4E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6C5172" w14:paraId="557D4D11" w14:textId="77777777" w:rsidTr="009C5CF0">
        <w:tc>
          <w:tcPr>
            <w:tcW w:w="2660" w:type="dxa"/>
          </w:tcPr>
          <w:p w14:paraId="3A06AAA7" w14:textId="2D6730F8" w:rsidR="006C5172" w:rsidRDefault="006C5172" w:rsidP="00785E0C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Needle sharing</w:t>
            </w:r>
          </w:p>
        </w:tc>
        <w:tc>
          <w:tcPr>
            <w:tcW w:w="1843" w:type="dxa"/>
          </w:tcPr>
          <w:p w14:paraId="2CCDA5CE" w14:textId="08728506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Highly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01" w:type="dxa"/>
          </w:tcPr>
          <w:p w14:paraId="685EA135" w14:textId="5FF2FDA7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Increase</w:t>
            </w:r>
            <w:r>
              <w:rPr>
                <w:rFonts w:ascii="Calibri" w:hAnsi="Calibri"/>
                <w:bCs/>
                <w:szCs w:val="22"/>
              </w:rPr>
              <w:t>s risk</w:t>
            </w:r>
          </w:p>
        </w:tc>
        <w:tc>
          <w:tcPr>
            <w:tcW w:w="1701" w:type="dxa"/>
          </w:tcPr>
          <w:p w14:paraId="115B5223" w14:textId="19BEF7D5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</w:t>
            </w:r>
            <w:r>
              <w:rPr>
                <w:rFonts w:ascii="Calibri" w:hAnsi="Calibri"/>
                <w:bCs/>
                <w:szCs w:val="22"/>
              </w:rPr>
              <w:t>es</w:t>
            </w:r>
            <w:r w:rsidRPr="00D64958">
              <w:rPr>
                <w:rFonts w:ascii="Calibri" w:hAnsi="Calibri"/>
                <w:bCs/>
                <w:szCs w:val="22"/>
              </w:rPr>
              <w:t xml:space="preserve"> not increase </w:t>
            </w:r>
            <w:r>
              <w:rPr>
                <w:rFonts w:ascii="Calibri" w:hAnsi="Calibri"/>
                <w:bCs/>
                <w:szCs w:val="22"/>
              </w:rPr>
              <w:t xml:space="preserve">risk </w:t>
            </w:r>
          </w:p>
        </w:tc>
        <w:tc>
          <w:tcPr>
            <w:tcW w:w="1701" w:type="dxa"/>
          </w:tcPr>
          <w:p w14:paraId="776AC10F" w14:textId="1A7A662F" w:rsidR="006C5172" w:rsidRDefault="006C5172" w:rsidP="006C5172">
            <w:pPr>
              <w:spacing w:line="360" w:lineRule="auto"/>
              <w:rPr>
                <w:rFonts w:ascii="Calibri" w:hAnsi="Calibri"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</w:tbl>
    <w:p w14:paraId="2BD7A57C" w14:textId="77777777" w:rsidR="00785E0C" w:rsidRDefault="00785E0C">
      <w:pPr>
        <w:rPr>
          <w:rFonts w:ascii="Calibri" w:hAnsi="Calibri"/>
          <w:b/>
          <w:bCs/>
          <w:i/>
          <w:iCs/>
          <w:szCs w:val="22"/>
          <w:u w:val="single"/>
        </w:rPr>
      </w:pPr>
      <w:r>
        <w:rPr>
          <w:rFonts w:ascii="Calibri" w:hAnsi="Calibri"/>
          <w:b/>
          <w:bCs/>
          <w:i/>
          <w:iCs/>
          <w:szCs w:val="22"/>
          <w:u w:val="single"/>
        </w:rPr>
        <w:br w:type="page"/>
      </w:r>
    </w:p>
    <w:p w14:paraId="5943151D" w14:textId="2E6DA9D0" w:rsidR="00161D2F" w:rsidRPr="00F46EF1" w:rsidRDefault="00161D2F" w:rsidP="00732698">
      <w:pPr>
        <w:spacing w:after="0"/>
        <w:jc w:val="both"/>
        <w:rPr>
          <w:rFonts w:ascii="Calibri" w:hAnsi="Calibri"/>
          <w:b/>
          <w:bCs/>
          <w:i/>
          <w:iCs/>
          <w:szCs w:val="22"/>
          <w:u w:val="single"/>
        </w:rPr>
      </w:pPr>
      <w:r w:rsidRPr="00F46EF1">
        <w:rPr>
          <w:rFonts w:ascii="Calibri" w:hAnsi="Calibri"/>
          <w:b/>
          <w:bCs/>
          <w:i/>
          <w:iCs/>
          <w:szCs w:val="22"/>
          <w:u w:val="single"/>
        </w:rPr>
        <w:lastRenderedPageBreak/>
        <w:t xml:space="preserve">Do you think </w:t>
      </w:r>
      <w:r w:rsidR="00785E0C">
        <w:rPr>
          <w:rFonts w:ascii="Calibri" w:hAnsi="Calibri"/>
          <w:b/>
          <w:bCs/>
          <w:i/>
          <w:iCs/>
          <w:szCs w:val="22"/>
          <w:u w:val="single"/>
        </w:rPr>
        <w:t>that the following measure</w:t>
      </w:r>
      <w:r w:rsidRPr="00F46EF1">
        <w:rPr>
          <w:rFonts w:ascii="Calibri" w:hAnsi="Calibri"/>
          <w:b/>
          <w:bCs/>
          <w:i/>
          <w:iCs/>
          <w:szCs w:val="22"/>
          <w:u w:val="single"/>
        </w:rPr>
        <w:t xml:space="preserve"> </w:t>
      </w:r>
      <w:r w:rsidR="00785E0C">
        <w:rPr>
          <w:rFonts w:ascii="Calibri" w:hAnsi="Calibri"/>
          <w:b/>
          <w:bCs/>
          <w:i/>
          <w:iCs/>
          <w:szCs w:val="22"/>
          <w:u w:val="single"/>
        </w:rPr>
        <w:t>could</w:t>
      </w:r>
      <w:r w:rsidRPr="00F46EF1">
        <w:rPr>
          <w:rFonts w:ascii="Calibri" w:hAnsi="Calibri"/>
          <w:b/>
          <w:bCs/>
          <w:i/>
          <w:iCs/>
          <w:szCs w:val="22"/>
          <w:u w:val="single"/>
        </w:rPr>
        <w:t xml:space="preserve"> </w:t>
      </w:r>
      <w:r w:rsidR="00785E0C">
        <w:rPr>
          <w:rFonts w:ascii="Calibri" w:hAnsi="Calibri"/>
          <w:b/>
          <w:bCs/>
          <w:i/>
          <w:iCs/>
          <w:szCs w:val="22"/>
          <w:u w:val="single"/>
        </w:rPr>
        <w:t>protect</w:t>
      </w:r>
      <w:r w:rsidRPr="00F46EF1">
        <w:rPr>
          <w:rFonts w:ascii="Calibri" w:hAnsi="Calibri"/>
          <w:b/>
          <w:bCs/>
          <w:i/>
          <w:iCs/>
          <w:szCs w:val="22"/>
          <w:u w:val="single"/>
        </w:rPr>
        <w:t xml:space="preserve"> </w:t>
      </w:r>
      <w:r w:rsidR="00F46EF1" w:rsidRPr="00F46EF1">
        <w:rPr>
          <w:rFonts w:ascii="Calibri" w:hAnsi="Calibri"/>
          <w:b/>
          <w:bCs/>
          <w:i/>
          <w:iCs/>
          <w:szCs w:val="22"/>
          <w:u w:val="single"/>
        </w:rPr>
        <w:t>you from getting infectious diseases?</w:t>
      </w:r>
    </w:p>
    <w:p w14:paraId="476EF756" w14:textId="77777777" w:rsidR="00F46EF1" w:rsidRDefault="00F46EF1" w:rsidP="00732698">
      <w:pPr>
        <w:spacing w:after="0"/>
        <w:jc w:val="both"/>
        <w:rPr>
          <w:rFonts w:ascii="Calibri" w:hAnsi="Calibri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1926"/>
        <w:gridCol w:w="1494"/>
        <w:gridCol w:w="1710"/>
        <w:gridCol w:w="1728"/>
      </w:tblGrid>
      <w:tr w:rsidR="006424E6" w14:paraId="2601D20B" w14:textId="77777777" w:rsidTr="00721CF5">
        <w:tc>
          <w:tcPr>
            <w:tcW w:w="2718" w:type="dxa"/>
          </w:tcPr>
          <w:p w14:paraId="0A9F7E71" w14:textId="307EF040" w:rsidR="006424E6" w:rsidRPr="0038238A" w:rsidRDefault="005C0DD0" w:rsidP="003658DC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Wearing protective gear</w:t>
            </w:r>
            <w:r w:rsidR="006424E6">
              <w:rPr>
                <w:rFonts w:ascii="Calibri" w:hAnsi="Calibri"/>
                <w:szCs w:val="22"/>
              </w:rPr>
              <w:t xml:space="preserve"> </w:t>
            </w:r>
            <w:r w:rsidR="00721CF5">
              <w:rPr>
                <w:rFonts w:ascii="Calibri" w:hAnsi="Calibri"/>
                <w:szCs w:val="22"/>
              </w:rPr>
              <w:t>as rubber boots and rubber gloves</w:t>
            </w:r>
            <w:r w:rsidR="006424E6">
              <w:rPr>
                <w:rFonts w:ascii="Calibri" w:hAnsi="Calibri"/>
                <w:szCs w:val="22"/>
              </w:rPr>
              <w:t xml:space="preserve"> </w:t>
            </w:r>
            <w:r w:rsidR="007D76A6">
              <w:rPr>
                <w:rFonts w:ascii="Calibri" w:hAnsi="Calibri"/>
                <w:szCs w:val="22"/>
              </w:rPr>
              <w:t xml:space="preserve">during exposure to soil </w:t>
            </w:r>
          </w:p>
        </w:tc>
        <w:tc>
          <w:tcPr>
            <w:tcW w:w="1926" w:type="dxa"/>
          </w:tcPr>
          <w:p w14:paraId="23C26EAC" w14:textId="306DBA28" w:rsidR="006424E6" w:rsidRPr="00F46EF1" w:rsidRDefault="006424E6" w:rsidP="006424E6">
            <w:pPr>
              <w:spacing w:line="360" w:lineRule="auto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751C8A1B" w14:textId="07749E9E" w:rsidR="006424E6" w:rsidRPr="00F46EF1" w:rsidRDefault="006424E6" w:rsidP="006424E6">
            <w:pPr>
              <w:spacing w:line="360" w:lineRule="auto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62EB34E7" w14:textId="304BEE89" w:rsidR="006424E6" w:rsidRPr="00F46EF1" w:rsidRDefault="006424E6" w:rsidP="006424E6">
            <w:pPr>
              <w:spacing w:line="360" w:lineRule="auto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74596EF0" w14:textId="2A200CD0" w:rsidR="006424E6" w:rsidRPr="00F46EF1" w:rsidRDefault="006424E6" w:rsidP="006424E6">
            <w:pPr>
              <w:spacing w:line="360" w:lineRule="auto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6988E886" w14:textId="77777777" w:rsidTr="00721CF5">
        <w:tc>
          <w:tcPr>
            <w:tcW w:w="2718" w:type="dxa"/>
          </w:tcPr>
          <w:p w14:paraId="2EE3B635" w14:textId="28AB538C" w:rsidR="00721CF5" w:rsidRPr="008B3FE7" w:rsidRDefault="005C0DD0" w:rsidP="007D76A6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Wearing protective gear</w:t>
            </w:r>
            <w:r w:rsidR="00721CF5">
              <w:rPr>
                <w:rFonts w:ascii="Calibri" w:hAnsi="Calibri"/>
                <w:szCs w:val="22"/>
              </w:rPr>
              <w:t xml:space="preserve"> such as rubber boots and rubber gloves</w:t>
            </w:r>
            <w:r w:rsidR="007D76A6">
              <w:rPr>
                <w:rFonts w:ascii="Calibri" w:hAnsi="Calibri"/>
                <w:szCs w:val="22"/>
              </w:rPr>
              <w:t xml:space="preserve"> during exposure to water</w:t>
            </w:r>
          </w:p>
        </w:tc>
        <w:tc>
          <w:tcPr>
            <w:tcW w:w="1926" w:type="dxa"/>
          </w:tcPr>
          <w:p w14:paraId="70D1CA4B" w14:textId="1F6CEBB8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3B4AA48B" w14:textId="5FB75A39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399747BB" w14:textId="4DFDB2CB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7BA7A599" w14:textId="3AEB13BA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6290F0DC" w14:textId="77777777" w:rsidTr="00721CF5">
        <w:tc>
          <w:tcPr>
            <w:tcW w:w="2718" w:type="dxa"/>
          </w:tcPr>
          <w:p w14:paraId="444D45F4" w14:textId="30DC5B38" w:rsidR="00721CF5" w:rsidRPr="008B3FE7" w:rsidRDefault="00B92E1E" w:rsidP="00BB3F6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Clean</w:t>
            </w:r>
            <w:r w:rsidR="00721CF5">
              <w:rPr>
                <w:rFonts w:ascii="Calibri" w:hAnsi="Calibri"/>
                <w:szCs w:val="22"/>
              </w:rPr>
              <w:t xml:space="preserve">ing after exposure to soil </w:t>
            </w:r>
            <w:r w:rsidR="00BB3F67">
              <w:rPr>
                <w:rFonts w:ascii="Calibri" w:hAnsi="Calibri"/>
                <w:szCs w:val="22"/>
              </w:rPr>
              <w:t>or</w:t>
            </w:r>
            <w:r w:rsidR="00721CF5">
              <w:rPr>
                <w:rFonts w:ascii="Calibri" w:hAnsi="Calibri"/>
                <w:szCs w:val="22"/>
              </w:rPr>
              <w:t xml:space="preserve"> water</w:t>
            </w:r>
          </w:p>
        </w:tc>
        <w:tc>
          <w:tcPr>
            <w:tcW w:w="1926" w:type="dxa"/>
          </w:tcPr>
          <w:p w14:paraId="63818358" w14:textId="015B494B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7A98C1C6" w14:textId="6E5C5CBF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514EBDF8" w14:textId="1FAFF420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54DAA24B" w14:textId="6067AD65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670C32EE" w14:textId="77777777" w:rsidTr="00721CF5">
        <w:tc>
          <w:tcPr>
            <w:tcW w:w="2718" w:type="dxa"/>
          </w:tcPr>
          <w:p w14:paraId="6D750B0D" w14:textId="70D93388" w:rsidR="00721CF5" w:rsidRPr="008B3FE7" w:rsidRDefault="00721CF5" w:rsidP="00C540B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Always </w:t>
            </w:r>
            <w:r w:rsidR="00010B47">
              <w:rPr>
                <w:rFonts w:ascii="Calibri" w:hAnsi="Calibri"/>
                <w:szCs w:val="22"/>
              </w:rPr>
              <w:t>eating cooked food</w:t>
            </w:r>
          </w:p>
        </w:tc>
        <w:tc>
          <w:tcPr>
            <w:tcW w:w="1926" w:type="dxa"/>
          </w:tcPr>
          <w:p w14:paraId="3E35D77A" w14:textId="6F7C7E68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3298306C" w14:textId="2310AB68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1386758E" w14:textId="159EFA16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285885A7" w14:textId="30BEFCA7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1751C0E1" w14:textId="77777777" w:rsidTr="00721CF5">
        <w:tc>
          <w:tcPr>
            <w:tcW w:w="2718" w:type="dxa"/>
          </w:tcPr>
          <w:p w14:paraId="5A0AB771" w14:textId="6A6D965A" w:rsidR="00721CF5" w:rsidRPr="008B3FE7" w:rsidRDefault="00721CF5" w:rsidP="00C540B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Always </w:t>
            </w:r>
            <w:r w:rsidR="00010B47">
              <w:rPr>
                <w:rFonts w:ascii="Calibri" w:hAnsi="Calibri"/>
                <w:szCs w:val="22"/>
              </w:rPr>
              <w:t>drinking boiled water</w:t>
            </w:r>
          </w:p>
        </w:tc>
        <w:tc>
          <w:tcPr>
            <w:tcW w:w="1926" w:type="dxa"/>
          </w:tcPr>
          <w:p w14:paraId="682C41DD" w14:textId="5D9ED160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04E7B6FF" w14:textId="3377DAAD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486403D7" w14:textId="410713A4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3FF43994" w14:textId="79E5C523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44322C43" w14:textId="77777777" w:rsidTr="00721CF5">
        <w:tc>
          <w:tcPr>
            <w:tcW w:w="2718" w:type="dxa"/>
          </w:tcPr>
          <w:p w14:paraId="3661309C" w14:textId="60F84101" w:rsidR="00721CF5" w:rsidRPr="008B3FE7" w:rsidRDefault="00721CF5" w:rsidP="00C540B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 xml:space="preserve">Cleaning </w:t>
            </w:r>
            <w:r w:rsidR="00010B47">
              <w:rPr>
                <w:rFonts w:ascii="Calibri" w:hAnsi="Calibri"/>
                <w:szCs w:val="22"/>
              </w:rPr>
              <w:t>open</w:t>
            </w:r>
            <w:r>
              <w:rPr>
                <w:rFonts w:ascii="Calibri" w:hAnsi="Calibri"/>
                <w:szCs w:val="22"/>
              </w:rPr>
              <w:t xml:space="preserve"> wounds with disinfectants </w:t>
            </w:r>
          </w:p>
        </w:tc>
        <w:tc>
          <w:tcPr>
            <w:tcW w:w="1926" w:type="dxa"/>
          </w:tcPr>
          <w:p w14:paraId="4992A557" w14:textId="75CC7F7F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19DDDE30" w14:textId="6D680F8F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6FA19A45" w14:textId="7C761515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25A84A2B" w14:textId="6718C730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0EAB564D" w14:textId="77777777" w:rsidTr="00721CF5">
        <w:tc>
          <w:tcPr>
            <w:tcW w:w="2718" w:type="dxa"/>
          </w:tcPr>
          <w:p w14:paraId="53D8DB9B" w14:textId="47483EF7" w:rsidR="00721CF5" w:rsidRPr="00010B47" w:rsidRDefault="00721CF5" w:rsidP="00C540B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 w:rsidRPr="00010B47">
              <w:rPr>
                <w:rFonts w:ascii="Calibri" w:hAnsi="Calibri"/>
                <w:szCs w:val="22"/>
              </w:rPr>
              <w:t xml:space="preserve">Direct application of herbal medicine </w:t>
            </w:r>
            <w:r w:rsidR="00010B47">
              <w:rPr>
                <w:rFonts w:ascii="Calibri" w:hAnsi="Calibri"/>
                <w:szCs w:val="22"/>
              </w:rPr>
              <w:t>to</w:t>
            </w:r>
            <w:r w:rsidRPr="00010B47">
              <w:rPr>
                <w:rFonts w:ascii="Calibri" w:hAnsi="Calibri"/>
                <w:szCs w:val="22"/>
              </w:rPr>
              <w:t xml:space="preserve"> open wounds</w:t>
            </w:r>
          </w:p>
        </w:tc>
        <w:tc>
          <w:tcPr>
            <w:tcW w:w="1926" w:type="dxa"/>
          </w:tcPr>
          <w:p w14:paraId="416DBE46" w14:textId="27400FD4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2A294BAA" w14:textId="66193D08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0D487022" w14:textId="577AA8CD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2F0284BF" w14:textId="0B1650E3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3BA423A5" w14:textId="77777777" w:rsidTr="00721CF5">
        <w:tc>
          <w:tcPr>
            <w:tcW w:w="2718" w:type="dxa"/>
          </w:tcPr>
          <w:p w14:paraId="5E1A8350" w14:textId="072179F9" w:rsidR="00721CF5" w:rsidRPr="00010B47" w:rsidRDefault="00721CF5" w:rsidP="00C540B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 w:rsidRPr="00010B47">
              <w:rPr>
                <w:rFonts w:ascii="Calibri" w:hAnsi="Calibri"/>
                <w:szCs w:val="22"/>
              </w:rPr>
              <w:t xml:space="preserve">Direct application of soil </w:t>
            </w:r>
            <w:r w:rsidR="00010B47">
              <w:rPr>
                <w:rFonts w:ascii="Calibri" w:hAnsi="Calibri"/>
                <w:szCs w:val="22"/>
              </w:rPr>
              <w:t>to</w:t>
            </w:r>
            <w:r w:rsidRPr="00010B47">
              <w:rPr>
                <w:rFonts w:ascii="Calibri" w:hAnsi="Calibri"/>
                <w:szCs w:val="22"/>
              </w:rPr>
              <w:t xml:space="preserve"> open wounds</w:t>
            </w:r>
          </w:p>
        </w:tc>
        <w:tc>
          <w:tcPr>
            <w:tcW w:w="1926" w:type="dxa"/>
          </w:tcPr>
          <w:p w14:paraId="3A2C8EDF" w14:textId="494CAA30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5A71CFAF" w14:textId="65D20431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5B396223" w14:textId="6BCE13EB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4376B254" w14:textId="19F53B88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  <w:tr w:rsidR="00721CF5" w14:paraId="27979E49" w14:textId="77777777" w:rsidTr="00721CF5">
        <w:tc>
          <w:tcPr>
            <w:tcW w:w="2718" w:type="dxa"/>
          </w:tcPr>
          <w:p w14:paraId="22F856B2" w14:textId="0E58BF32" w:rsidR="00721CF5" w:rsidRPr="00010B47" w:rsidRDefault="00B57361" w:rsidP="00C540B3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360"/>
              <w:rPr>
                <w:rFonts w:ascii="Calibri" w:hAnsi="Calibri"/>
                <w:szCs w:val="22"/>
              </w:rPr>
            </w:pPr>
            <w:r>
              <w:rPr>
                <w:rFonts w:ascii="Calibri" w:hAnsi="Calibri"/>
                <w:szCs w:val="22"/>
              </w:rPr>
              <w:t>Eliminating mosquito larvae</w:t>
            </w:r>
            <w:r w:rsidR="00721CF5" w:rsidRPr="00010B47">
              <w:rPr>
                <w:rFonts w:ascii="Calibri" w:hAnsi="Calibri"/>
                <w:szCs w:val="22"/>
              </w:rPr>
              <w:t xml:space="preserve">  </w:t>
            </w:r>
          </w:p>
        </w:tc>
        <w:tc>
          <w:tcPr>
            <w:tcW w:w="1926" w:type="dxa"/>
          </w:tcPr>
          <w:p w14:paraId="2C22B7C4" w14:textId="5333DC0A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Highly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494" w:type="dxa"/>
          </w:tcPr>
          <w:p w14:paraId="4AF0B085" w14:textId="521C3FB7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Effective</w:t>
            </w:r>
          </w:p>
        </w:tc>
        <w:tc>
          <w:tcPr>
            <w:tcW w:w="1710" w:type="dxa"/>
          </w:tcPr>
          <w:p w14:paraId="0EB0C1C0" w14:textId="464506AB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  <w:r>
              <w:rPr>
                <w:rFonts w:ascii="Calibri" w:hAnsi="Calibri"/>
                <w:bCs/>
                <w:szCs w:val="22"/>
              </w:rPr>
              <w:t>Not effective</w:t>
            </w:r>
            <w:r w:rsidRPr="00D64958">
              <w:rPr>
                <w:rFonts w:ascii="Calibri" w:hAnsi="Calibri"/>
                <w:bCs/>
                <w:szCs w:val="22"/>
              </w:rPr>
              <w:t xml:space="preserve"> </w:t>
            </w:r>
          </w:p>
        </w:tc>
        <w:tc>
          <w:tcPr>
            <w:tcW w:w="1728" w:type="dxa"/>
          </w:tcPr>
          <w:p w14:paraId="2E0597A7" w14:textId="4A961078" w:rsidR="00721CF5" w:rsidRPr="00F46EF1" w:rsidRDefault="00721CF5" w:rsidP="00732698">
            <w:pPr>
              <w:spacing w:line="360" w:lineRule="auto"/>
              <w:jc w:val="both"/>
              <w:rPr>
                <w:rFonts w:ascii="Calibri" w:hAnsi="Calibri"/>
                <w:b/>
                <w:bCs/>
                <w:szCs w:val="22"/>
              </w:rPr>
            </w:pPr>
            <w:r w:rsidRPr="00D64958">
              <w:rPr>
                <w:rFonts w:ascii="Calibri" w:hAnsi="Calibri"/>
                <w:bCs/>
                <w:szCs w:val="22"/>
              </w:rPr>
              <w:sym w:font="Symbol" w:char="F07F"/>
            </w:r>
            <w:r w:rsidRPr="00D64958">
              <w:rPr>
                <w:rFonts w:ascii="Calibri" w:hAnsi="Calibri"/>
                <w:bCs/>
                <w:szCs w:val="22"/>
              </w:rPr>
              <w:t xml:space="preserve"> Do not know</w:t>
            </w:r>
          </w:p>
        </w:tc>
      </w:tr>
    </w:tbl>
    <w:p w14:paraId="74F861FF" w14:textId="0D6670D4" w:rsidR="00CE7156" w:rsidRDefault="00CE7156" w:rsidP="00732698">
      <w:pPr>
        <w:spacing w:after="0"/>
        <w:jc w:val="both"/>
        <w:rPr>
          <w:rFonts w:ascii="Calibri" w:hAnsi="Calibri"/>
          <w:szCs w:val="22"/>
        </w:rPr>
      </w:pPr>
    </w:p>
    <w:p w14:paraId="07137DA1" w14:textId="7C40E1C1" w:rsidR="00F46EF1" w:rsidRPr="0038238A" w:rsidRDefault="00F46EF1" w:rsidP="00923A94">
      <w:pPr>
        <w:jc w:val="both"/>
        <w:rPr>
          <w:rFonts w:ascii="Calibri" w:hAnsi="Calibri"/>
          <w:szCs w:val="22"/>
        </w:rPr>
      </w:pPr>
    </w:p>
    <w:sectPr w:rsidR="00F46EF1" w:rsidRPr="0038238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C615FC" w15:done="0"/>
  <w15:commentEx w15:paraId="5F28467E" w15:done="0"/>
  <w15:commentEx w15:paraId="7A6D95D6" w15:done="0"/>
  <w15:commentEx w15:paraId="586EFC5E" w15:done="0"/>
  <w15:commentEx w15:paraId="12C841AD" w15:done="0"/>
  <w15:commentEx w15:paraId="25D8DBD9" w15:done="0"/>
  <w15:commentEx w15:paraId="172BBBDA" w15:done="0"/>
  <w15:commentEx w15:paraId="47382A29" w15:done="0"/>
  <w15:commentEx w15:paraId="78011C60" w15:done="0"/>
  <w15:commentEx w15:paraId="24DE6008" w15:done="0"/>
  <w15:commentEx w15:paraId="1A1B54E6" w15:done="0"/>
  <w15:commentEx w15:paraId="0A688595" w15:done="0"/>
  <w15:commentEx w15:paraId="068F80A1" w15:done="0"/>
  <w15:commentEx w15:paraId="25C3F06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2D53BE" w14:textId="77777777" w:rsidR="0088122A" w:rsidRDefault="0088122A" w:rsidP="006221B1">
      <w:pPr>
        <w:spacing w:after="0" w:line="240" w:lineRule="auto"/>
      </w:pPr>
      <w:r>
        <w:separator/>
      </w:r>
    </w:p>
  </w:endnote>
  <w:endnote w:type="continuationSeparator" w:id="0">
    <w:p w14:paraId="63D62308" w14:textId="77777777" w:rsidR="0088122A" w:rsidRDefault="0088122A" w:rsidP="00622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6465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7D8B8" w14:textId="77777777" w:rsidR="00553B7E" w:rsidRDefault="00553B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34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1FF5C" w14:textId="77777777" w:rsidR="00553B7E" w:rsidRDefault="00553B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D0583" w14:textId="77777777" w:rsidR="0088122A" w:rsidRDefault="0088122A" w:rsidP="006221B1">
      <w:pPr>
        <w:spacing w:after="0" w:line="240" w:lineRule="auto"/>
      </w:pPr>
      <w:r>
        <w:separator/>
      </w:r>
    </w:p>
  </w:footnote>
  <w:footnote w:type="continuationSeparator" w:id="0">
    <w:p w14:paraId="0FACF4E7" w14:textId="77777777" w:rsidR="0088122A" w:rsidRDefault="0088122A" w:rsidP="006221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65567"/>
    <w:multiLevelType w:val="hybridMultilevel"/>
    <w:tmpl w:val="2A3499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156D15"/>
    <w:multiLevelType w:val="hybridMultilevel"/>
    <w:tmpl w:val="560EC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E73BE"/>
    <w:multiLevelType w:val="hybridMultilevel"/>
    <w:tmpl w:val="A1F0E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EE05D3"/>
    <w:multiLevelType w:val="hybridMultilevel"/>
    <w:tmpl w:val="A1F0E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22C1F"/>
    <w:multiLevelType w:val="hybridMultilevel"/>
    <w:tmpl w:val="19400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AD3FB0"/>
    <w:multiLevelType w:val="hybridMultilevel"/>
    <w:tmpl w:val="24F08296"/>
    <w:lvl w:ilvl="0" w:tplc="493E21EE">
      <w:start w:val="1"/>
      <w:numFmt w:val="bullet"/>
      <w:lvlText w:val="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veen Chansrichavala">
    <w15:presenceInfo w15:providerId="AD" w15:userId="S-1-5-21-1487931442-269433037-479135094-4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p9zfwt20zv0ie0zpsvpwwd52p5f2vapsw5&quot;&gt;MICRO1207 MS&lt;record-ids&gt;&lt;item&gt;1&lt;/item&gt;&lt;item&gt;4&lt;/item&gt;&lt;item&gt;11&lt;/item&gt;&lt;item&gt;12&lt;/item&gt;&lt;/record-ids&gt;&lt;/item&gt;&lt;/Libraries&gt;"/>
  </w:docVars>
  <w:rsids>
    <w:rsidRoot w:val="00F54717"/>
    <w:rsid w:val="00000544"/>
    <w:rsid w:val="00003A08"/>
    <w:rsid w:val="000049A7"/>
    <w:rsid w:val="00007B0B"/>
    <w:rsid w:val="00010B47"/>
    <w:rsid w:val="000139C8"/>
    <w:rsid w:val="00023F85"/>
    <w:rsid w:val="000256E2"/>
    <w:rsid w:val="00026573"/>
    <w:rsid w:val="000316D8"/>
    <w:rsid w:val="000333B7"/>
    <w:rsid w:val="00034769"/>
    <w:rsid w:val="00037855"/>
    <w:rsid w:val="000473D4"/>
    <w:rsid w:val="00052E71"/>
    <w:rsid w:val="00053864"/>
    <w:rsid w:val="000571B2"/>
    <w:rsid w:val="00061140"/>
    <w:rsid w:val="00065912"/>
    <w:rsid w:val="00065F37"/>
    <w:rsid w:val="00067525"/>
    <w:rsid w:val="00074015"/>
    <w:rsid w:val="000777D2"/>
    <w:rsid w:val="00077E1F"/>
    <w:rsid w:val="00080C14"/>
    <w:rsid w:val="000815BF"/>
    <w:rsid w:val="00081847"/>
    <w:rsid w:val="00085E30"/>
    <w:rsid w:val="0008741C"/>
    <w:rsid w:val="00087F15"/>
    <w:rsid w:val="00091006"/>
    <w:rsid w:val="000977A2"/>
    <w:rsid w:val="000A4CFB"/>
    <w:rsid w:val="000A692A"/>
    <w:rsid w:val="000B350A"/>
    <w:rsid w:val="000B4777"/>
    <w:rsid w:val="000B6011"/>
    <w:rsid w:val="000C0F1B"/>
    <w:rsid w:val="000C2E06"/>
    <w:rsid w:val="000C2F46"/>
    <w:rsid w:val="000D219B"/>
    <w:rsid w:val="000D2545"/>
    <w:rsid w:val="000D2FA7"/>
    <w:rsid w:val="000D6AA4"/>
    <w:rsid w:val="000E262F"/>
    <w:rsid w:val="000E27C4"/>
    <w:rsid w:val="000E2BD0"/>
    <w:rsid w:val="000E35E4"/>
    <w:rsid w:val="000F09E4"/>
    <w:rsid w:val="000F1931"/>
    <w:rsid w:val="000F2BC8"/>
    <w:rsid w:val="000F322F"/>
    <w:rsid w:val="000F4C13"/>
    <w:rsid w:val="00100682"/>
    <w:rsid w:val="00101ADD"/>
    <w:rsid w:val="00104FA9"/>
    <w:rsid w:val="0011253F"/>
    <w:rsid w:val="0012594D"/>
    <w:rsid w:val="00134F43"/>
    <w:rsid w:val="00135627"/>
    <w:rsid w:val="00135D57"/>
    <w:rsid w:val="00137297"/>
    <w:rsid w:val="00141C5D"/>
    <w:rsid w:val="0014306A"/>
    <w:rsid w:val="001434BE"/>
    <w:rsid w:val="00143BDD"/>
    <w:rsid w:val="00146040"/>
    <w:rsid w:val="00146F18"/>
    <w:rsid w:val="001470CB"/>
    <w:rsid w:val="00152F11"/>
    <w:rsid w:val="00161D2F"/>
    <w:rsid w:val="0016616E"/>
    <w:rsid w:val="0017044F"/>
    <w:rsid w:val="0017059F"/>
    <w:rsid w:val="00181943"/>
    <w:rsid w:val="001843A3"/>
    <w:rsid w:val="0018719E"/>
    <w:rsid w:val="00193668"/>
    <w:rsid w:val="001966EC"/>
    <w:rsid w:val="001A4CDE"/>
    <w:rsid w:val="001A52FB"/>
    <w:rsid w:val="001A7689"/>
    <w:rsid w:val="001B16BA"/>
    <w:rsid w:val="001B4E0E"/>
    <w:rsid w:val="001C07C7"/>
    <w:rsid w:val="001C0945"/>
    <w:rsid w:val="001C3B87"/>
    <w:rsid w:val="001C5C13"/>
    <w:rsid w:val="001C7558"/>
    <w:rsid w:val="001D1DF1"/>
    <w:rsid w:val="001D3816"/>
    <w:rsid w:val="001D5957"/>
    <w:rsid w:val="001D6A63"/>
    <w:rsid w:val="001D7C62"/>
    <w:rsid w:val="001E283B"/>
    <w:rsid w:val="001E2F93"/>
    <w:rsid w:val="001F6E57"/>
    <w:rsid w:val="002005F9"/>
    <w:rsid w:val="00203637"/>
    <w:rsid w:val="00210B77"/>
    <w:rsid w:val="00220313"/>
    <w:rsid w:val="00223681"/>
    <w:rsid w:val="00224CE5"/>
    <w:rsid w:val="00226E43"/>
    <w:rsid w:val="0023060C"/>
    <w:rsid w:val="0023091D"/>
    <w:rsid w:val="00232EA0"/>
    <w:rsid w:val="002334D0"/>
    <w:rsid w:val="00233C2F"/>
    <w:rsid w:val="00233FF4"/>
    <w:rsid w:val="00242017"/>
    <w:rsid w:val="00246719"/>
    <w:rsid w:val="0025359C"/>
    <w:rsid w:val="002645A0"/>
    <w:rsid w:val="002709D7"/>
    <w:rsid w:val="00270CE5"/>
    <w:rsid w:val="00271D14"/>
    <w:rsid w:val="00275775"/>
    <w:rsid w:val="00276978"/>
    <w:rsid w:val="00277048"/>
    <w:rsid w:val="002775C8"/>
    <w:rsid w:val="00282903"/>
    <w:rsid w:val="00283DD7"/>
    <w:rsid w:val="002859F2"/>
    <w:rsid w:val="00286F84"/>
    <w:rsid w:val="002A045F"/>
    <w:rsid w:val="002A0749"/>
    <w:rsid w:val="002A3267"/>
    <w:rsid w:val="002A4267"/>
    <w:rsid w:val="002A7599"/>
    <w:rsid w:val="002A7B4E"/>
    <w:rsid w:val="002B0E49"/>
    <w:rsid w:val="002B6DEA"/>
    <w:rsid w:val="002C2536"/>
    <w:rsid w:val="002C26AD"/>
    <w:rsid w:val="002C3011"/>
    <w:rsid w:val="002C4209"/>
    <w:rsid w:val="002C6CDD"/>
    <w:rsid w:val="002D06B9"/>
    <w:rsid w:val="002D17AB"/>
    <w:rsid w:val="002E049B"/>
    <w:rsid w:val="002E4DA3"/>
    <w:rsid w:val="002E73EC"/>
    <w:rsid w:val="002F1219"/>
    <w:rsid w:val="002F3901"/>
    <w:rsid w:val="00301A50"/>
    <w:rsid w:val="00304498"/>
    <w:rsid w:val="0031068A"/>
    <w:rsid w:val="00310AB8"/>
    <w:rsid w:val="00311049"/>
    <w:rsid w:val="00314737"/>
    <w:rsid w:val="00315B24"/>
    <w:rsid w:val="00320740"/>
    <w:rsid w:val="0033338F"/>
    <w:rsid w:val="00336517"/>
    <w:rsid w:val="00344422"/>
    <w:rsid w:val="003516D5"/>
    <w:rsid w:val="00353E56"/>
    <w:rsid w:val="00360ACA"/>
    <w:rsid w:val="00364490"/>
    <w:rsid w:val="003658DC"/>
    <w:rsid w:val="00370BF2"/>
    <w:rsid w:val="0037152B"/>
    <w:rsid w:val="00372057"/>
    <w:rsid w:val="00374657"/>
    <w:rsid w:val="003749C2"/>
    <w:rsid w:val="003809CE"/>
    <w:rsid w:val="0038238A"/>
    <w:rsid w:val="00387780"/>
    <w:rsid w:val="00390054"/>
    <w:rsid w:val="00395A5A"/>
    <w:rsid w:val="003A158B"/>
    <w:rsid w:val="003A7D72"/>
    <w:rsid w:val="003B02F0"/>
    <w:rsid w:val="003B2367"/>
    <w:rsid w:val="003B3C47"/>
    <w:rsid w:val="003B5950"/>
    <w:rsid w:val="003C00CB"/>
    <w:rsid w:val="003C04BF"/>
    <w:rsid w:val="003C3988"/>
    <w:rsid w:val="003C5FDD"/>
    <w:rsid w:val="003C61C3"/>
    <w:rsid w:val="003D103F"/>
    <w:rsid w:val="003D5D3C"/>
    <w:rsid w:val="003D7554"/>
    <w:rsid w:val="003D77D1"/>
    <w:rsid w:val="003E0AA8"/>
    <w:rsid w:val="003E2374"/>
    <w:rsid w:val="003E3015"/>
    <w:rsid w:val="003E4528"/>
    <w:rsid w:val="003E71DE"/>
    <w:rsid w:val="003F1EE6"/>
    <w:rsid w:val="003F30C8"/>
    <w:rsid w:val="003F3C7A"/>
    <w:rsid w:val="004048F0"/>
    <w:rsid w:val="00410D93"/>
    <w:rsid w:val="00422DA2"/>
    <w:rsid w:val="004236FC"/>
    <w:rsid w:val="00423717"/>
    <w:rsid w:val="00427FAB"/>
    <w:rsid w:val="00433394"/>
    <w:rsid w:val="00434298"/>
    <w:rsid w:val="00434C2D"/>
    <w:rsid w:val="00441F27"/>
    <w:rsid w:val="004448A6"/>
    <w:rsid w:val="004473CA"/>
    <w:rsid w:val="004548E8"/>
    <w:rsid w:val="004559E7"/>
    <w:rsid w:val="004626B4"/>
    <w:rsid w:val="0047012B"/>
    <w:rsid w:val="00470A3E"/>
    <w:rsid w:val="0047113B"/>
    <w:rsid w:val="004718CE"/>
    <w:rsid w:val="004804C0"/>
    <w:rsid w:val="00486074"/>
    <w:rsid w:val="00486A7C"/>
    <w:rsid w:val="00495B30"/>
    <w:rsid w:val="00496D68"/>
    <w:rsid w:val="004A0C65"/>
    <w:rsid w:val="004A1652"/>
    <w:rsid w:val="004A19D9"/>
    <w:rsid w:val="004A2653"/>
    <w:rsid w:val="004B0A60"/>
    <w:rsid w:val="004B20E1"/>
    <w:rsid w:val="004B4BE4"/>
    <w:rsid w:val="004C520D"/>
    <w:rsid w:val="004C6A2A"/>
    <w:rsid w:val="004C6B08"/>
    <w:rsid w:val="004D3BC4"/>
    <w:rsid w:val="004E306A"/>
    <w:rsid w:val="004E3FD4"/>
    <w:rsid w:val="004E46E6"/>
    <w:rsid w:val="004E4AD7"/>
    <w:rsid w:val="004E6629"/>
    <w:rsid w:val="004F20B8"/>
    <w:rsid w:val="004F6E69"/>
    <w:rsid w:val="005037D5"/>
    <w:rsid w:val="00504688"/>
    <w:rsid w:val="00512D1C"/>
    <w:rsid w:val="00512DAC"/>
    <w:rsid w:val="005159CE"/>
    <w:rsid w:val="00516017"/>
    <w:rsid w:val="00524EE4"/>
    <w:rsid w:val="005268BF"/>
    <w:rsid w:val="00531167"/>
    <w:rsid w:val="00533910"/>
    <w:rsid w:val="00533E19"/>
    <w:rsid w:val="0053483C"/>
    <w:rsid w:val="00541C2B"/>
    <w:rsid w:val="005461B6"/>
    <w:rsid w:val="00551236"/>
    <w:rsid w:val="00553B7E"/>
    <w:rsid w:val="00553EF7"/>
    <w:rsid w:val="00554325"/>
    <w:rsid w:val="005546E1"/>
    <w:rsid w:val="00554A1E"/>
    <w:rsid w:val="00554F33"/>
    <w:rsid w:val="00563887"/>
    <w:rsid w:val="00574877"/>
    <w:rsid w:val="00576F31"/>
    <w:rsid w:val="00581F29"/>
    <w:rsid w:val="00587284"/>
    <w:rsid w:val="00587913"/>
    <w:rsid w:val="005904C4"/>
    <w:rsid w:val="00590E2A"/>
    <w:rsid w:val="00593FF2"/>
    <w:rsid w:val="005A0F3A"/>
    <w:rsid w:val="005A3378"/>
    <w:rsid w:val="005A4336"/>
    <w:rsid w:val="005B2024"/>
    <w:rsid w:val="005B6991"/>
    <w:rsid w:val="005B6F69"/>
    <w:rsid w:val="005C0DD0"/>
    <w:rsid w:val="005C2FF6"/>
    <w:rsid w:val="005C5482"/>
    <w:rsid w:val="005C61EA"/>
    <w:rsid w:val="005C67D6"/>
    <w:rsid w:val="005D3F74"/>
    <w:rsid w:val="005D50D1"/>
    <w:rsid w:val="005E0531"/>
    <w:rsid w:val="005E46EB"/>
    <w:rsid w:val="005E5CD2"/>
    <w:rsid w:val="005E7AE9"/>
    <w:rsid w:val="005F6060"/>
    <w:rsid w:val="005F6746"/>
    <w:rsid w:val="005F78CA"/>
    <w:rsid w:val="00601E65"/>
    <w:rsid w:val="00602618"/>
    <w:rsid w:val="00603A0B"/>
    <w:rsid w:val="0061072F"/>
    <w:rsid w:val="00612D85"/>
    <w:rsid w:val="0061462A"/>
    <w:rsid w:val="0061495C"/>
    <w:rsid w:val="0061522E"/>
    <w:rsid w:val="00622030"/>
    <w:rsid w:val="006221B1"/>
    <w:rsid w:val="00622BBE"/>
    <w:rsid w:val="00624BA6"/>
    <w:rsid w:val="006262C6"/>
    <w:rsid w:val="00627BB7"/>
    <w:rsid w:val="006302D8"/>
    <w:rsid w:val="00630DB3"/>
    <w:rsid w:val="00640562"/>
    <w:rsid w:val="006405FD"/>
    <w:rsid w:val="006424E6"/>
    <w:rsid w:val="00647FDE"/>
    <w:rsid w:val="00652250"/>
    <w:rsid w:val="00652676"/>
    <w:rsid w:val="006549DD"/>
    <w:rsid w:val="00660D8B"/>
    <w:rsid w:val="0066135E"/>
    <w:rsid w:val="00663E53"/>
    <w:rsid w:val="006656E7"/>
    <w:rsid w:val="006659B5"/>
    <w:rsid w:val="00667095"/>
    <w:rsid w:val="00670B3A"/>
    <w:rsid w:val="00672DDE"/>
    <w:rsid w:val="0067740B"/>
    <w:rsid w:val="0068210F"/>
    <w:rsid w:val="00683707"/>
    <w:rsid w:val="00683D67"/>
    <w:rsid w:val="00686991"/>
    <w:rsid w:val="00686EBA"/>
    <w:rsid w:val="006879BF"/>
    <w:rsid w:val="00692326"/>
    <w:rsid w:val="00694BB7"/>
    <w:rsid w:val="00694EE2"/>
    <w:rsid w:val="0069544D"/>
    <w:rsid w:val="006962D1"/>
    <w:rsid w:val="006A0215"/>
    <w:rsid w:val="006A5C5C"/>
    <w:rsid w:val="006B35B6"/>
    <w:rsid w:val="006C1E95"/>
    <w:rsid w:val="006C5172"/>
    <w:rsid w:val="006D513A"/>
    <w:rsid w:val="006D6173"/>
    <w:rsid w:val="006D6C29"/>
    <w:rsid w:val="006E0A49"/>
    <w:rsid w:val="006E17DF"/>
    <w:rsid w:val="006E1A24"/>
    <w:rsid w:val="006E52EE"/>
    <w:rsid w:val="006F4864"/>
    <w:rsid w:val="006F588F"/>
    <w:rsid w:val="006F74E3"/>
    <w:rsid w:val="00700426"/>
    <w:rsid w:val="00703587"/>
    <w:rsid w:val="00704986"/>
    <w:rsid w:val="00710856"/>
    <w:rsid w:val="00712126"/>
    <w:rsid w:val="007126A8"/>
    <w:rsid w:val="00713A30"/>
    <w:rsid w:val="00717469"/>
    <w:rsid w:val="007178AA"/>
    <w:rsid w:val="00721CF5"/>
    <w:rsid w:val="007236CB"/>
    <w:rsid w:val="007243B9"/>
    <w:rsid w:val="00724561"/>
    <w:rsid w:val="00724ECC"/>
    <w:rsid w:val="0072512C"/>
    <w:rsid w:val="00725662"/>
    <w:rsid w:val="00725E9B"/>
    <w:rsid w:val="00725EE4"/>
    <w:rsid w:val="00726094"/>
    <w:rsid w:val="0073212C"/>
    <w:rsid w:val="00732698"/>
    <w:rsid w:val="00734106"/>
    <w:rsid w:val="00736F48"/>
    <w:rsid w:val="00741DC9"/>
    <w:rsid w:val="0074226B"/>
    <w:rsid w:val="007430E8"/>
    <w:rsid w:val="007435AE"/>
    <w:rsid w:val="007508A5"/>
    <w:rsid w:val="00752C23"/>
    <w:rsid w:val="007546CD"/>
    <w:rsid w:val="00755AAA"/>
    <w:rsid w:val="00755AD5"/>
    <w:rsid w:val="007634DB"/>
    <w:rsid w:val="00765679"/>
    <w:rsid w:val="00771D55"/>
    <w:rsid w:val="0077436A"/>
    <w:rsid w:val="007814B5"/>
    <w:rsid w:val="007826F2"/>
    <w:rsid w:val="00783479"/>
    <w:rsid w:val="00785E0C"/>
    <w:rsid w:val="007866BE"/>
    <w:rsid w:val="00796457"/>
    <w:rsid w:val="007A1EE8"/>
    <w:rsid w:val="007A7D94"/>
    <w:rsid w:val="007B4061"/>
    <w:rsid w:val="007C2F90"/>
    <w:rsid w:val="007C4373"/>
    <w:rsid w:val="007D22F9"/>
    <w:rsid w:val="007D2337"/>
    <w:rsid w:val="007D2446"/>
    <w:rsid w:val="007D76A6"/>
    <w:rsid w:val="007E1812"/>
    <w:rsid w:val="007E5AB8"/>
    <w:rsid w:val="007E749E"/>
    <w:rsid w:val="007F58C7"/>
    <w:rsid w:val="007F742C"/>
    <w:rsid w:val="007F7B8C"/>
    <w:rsid w:val="008030DE"/>
    <w:rsid w:val="00806ADD"/>
    <w:rsid w:val="00807045"/>
    <w:rsid w:val="00810409"/>
    <w:rsid w:val="00811AF3"/>
    <w:rsid w:val="00816837"/>
    <w:rsid w:val="00823F54"/>
    <w:rsid w:val="00825642"/>
    <w:rsid w:val="00825DC4"/>
    <w:rsid w:val="00831C4C"/>
    <w:rsid w:val="0083302F"/>
    <w:rsid w:val="00834823"/>
    <w:rsid w:val="00834B13"/>
    <w:rsid w:val="00835C07"/>
    <w:rsid w:val="00837B89"/>
    <w:rsid w:val="00842109"/>
    <w:rsid w:val="00843BFF"/>
    <w:rsid w:val="00844D3E"/>
    <w:rsid w:val="00845FD5"/>
    <w:rsid w:val="0084647C"/>
    <w:rsid w:val="008534DA"/>
    <w:rsid w:val="0085583B"/>
    <w:rsid w:val="0086127B"/>
    <w:rsid w:val="00861F8A"/>
    <w:rsid w:val="008631BF"/>
    <w:rsid w:val="00865E3B"/>
    <w:rsid w:val="008733B6"/>
    <w:rsid w:val="0088122A"/>
    <w:rsid w:val="00882660"/>
    <w:rsid w:val="00882C5F"/>
    <w:rsid w:val="0088571A"/>
    <w:rsid w:val="008860B4"/>
    <w:rsid w:val="008867E3"/>
    <w:rsid w:val="008A27AC"/>
    <w:rsid w:val="008B0E48"/>
    <w:rsid w:val="008B0EC0"/>
    <w:rsid w:val="008B1935"/>
    <w:rsid w:val="008B3FE7"/>
    <w:rsid w:val="008C1784"/>
    <w:rsid w:val="008C261E"/>
    <w:rsid w:val="008C2AD4"/>
    <w:rsid w:val="008C56B2"/>
    <w:rsid w:val="008C6540"/>
    <w:rsid w:val="008C78FC"/>
    <w:rsid w:val="008C7FEE"/>
    <w:rsid w:val="008D055B"/>
    <w:rsid w:val="008D7395"/>
    <w:rsid w:val="008E25EA"/>
    <w:rsid w:val="008E5A9A"/>
    <w:rsid w:val="008F00B1"/>
    <w:rsid w:val="008F1093"/>
    <w:rsid w:val="008F3F26"/>
    <w:rsid w:val="00900EFB"/>
    <w:rsid w:val="00907971"/>
    <w:rsid w:val="00911469"/>
    <w:rsid w:val="00912366"/>
    <w:rsid w:val="00914CD7"/>
    <w:rsid w:val="00916819"/>
    <w:rsid w:val="00917831"/>
    <w:rsid w:val="00917AAD"/>
    <w:rsid w:val="0092338C"/>
    <w:rsid w:val="00923A94"/>
    <w:rsid w:val="00924BD0"/>
    <w:rsid w:val="009327D0"/>
    <w:rsid w:val="00933087"/>
    <w:rsid w:val="00942C16"/>
    <w:rsid w:val="00945DA7"/>
    <w:rsid w:val="009523CA"/>
    <w:rsid w:val="00952A6C"/>
    <w:rsid w:val="0095322D"/>
    <w:rsid w:val="00954898"/>
    <w:rsid w:val="00955597"/>
    <w:rsid w:val="00956DA5"/>
    <w:rsid w:val="00962CFB"/>
    <w:rsid w:val="00963033"/>
    <w:rsid w:val="00965E4F"/>
    <w:rsid w:val="00967240"/>
    <w:rsid w:val="0097399D"/>
    <w:rsid w:val="009853D3"/>
    <w:rsid w:val="00986BB1"/>
    <w:rsid w:val="00997377"/>
    <w:rsid w:val="009A0FE5"/>
    <w:rsid w:val="009A2CE3"/>
    <w:rsid w:val="009A3037"/>
    <w:rsid w:val="009B0559"/>
    <w:rsid w:val="009B1061"/>
    <w:rsid w:val="009B3809"/>
    <w:rsid w:val="009C0EFB"/>
    <w:rsid w:val="009C3763"/>
    <w:rsid w:val="009C422D"/>
    <w:rsid w:val="009C5CF0"/>
    <w:rsid w:val="009C616A"/>
    <w:rsid w:val="009D0C73"/>
    <w:rsid w:val="009D3C96"/>
    <w:rsid w:val="009E0F78"/>
    <w:rsid w:val="009E5923"/>
    <w:rsid w:val="009F1A53"/>
    <w:rsid w:val="009F55C7"/>
    <w:rsid w:val="009F7AA8"/>
    <w:rsid w:val="00A00C12"/>
    <w:rsid w:val="00A01C0B"/>
    <w:rsid w:val="00A040B5"/>
    <w:rsid w:val="00A042DF"/>
    <w:rsid w:val="00A062E7"/>
    <w:rsid w:val="00A07D4A"/>
    <w:rsid w:val="00A10457"/>
    <w:rsid w:val="00A157AD"/>
    <w:rsid w:val="00A2465D"/>
    <w:rsid w:val="00A24F18"/>
    <w:rsid w:val="00A251E8"/>
    <w:rsid w:val="00A305A9"/>
    <w:rsid w:val="00A3068C"/>
    <w:rsid w:val="00A311E5"/>
    <w:rsid w:val="00A323B0"/>
    <w:rsid w:val="00A33166"/>
    <w:rsid w:val="00A358B9"/>
    <w:rsid w:val="00A35DFF"/>
    <w:rsid w:val="00A4013A"/>
    <w:rsid w:val="00A41580"/>
    <w:rsid w:val="00A469F4"/>
    <w:rsid w:val="00A51ECA"/>
    <w:rsid w:val="00A531B3"/>
    <w:rsid w:val="00A55494"/>
    <w:rsid w:val="00A567F0"/>
    <w:rsid w:val="00A56E83"/>
    <w:rsid w:val="00A7259F"/>
    <w:rsid w:val="00A727CF"/>
    <w:rsid w:val="00A745CB"/>
    <w:rsid w:val="00A74ED0"/>
    <w:rsid w:val="00A75912"/>
    <w:rsid w:val="00A76FFB"/>
    <w:rsid w:val="00A8339C"/>
    <w:rsid w:val="00A94641"/>
    <w:rsid w:val="00AA087D"/>
    <w:rsid w:val="00AA0978"/>
    <w:rsid w:val="00AA1C97"/>
    <w:rsid w:val="00AA464F"/>
    <w:rsid w:val="00AA46A0"/>
    <w:rsid w:val="00AA52FD"/>
    <w:rsid w:val="00AB1758"/>
    <w:rsid w:val="00AB346E"/>
    <w:rsid w:val="00AC0A43"/>
    <w:rsid w:val="00AC3246"/>
    <w:rsid w:val="00AC4459"/>
    <w:rsid w:val="00AC6E49"/>
    <w:rsid w:val="00AC6E63"/>
    <w:rsid w:val="00AC78F8"/>
    <w:rsid w:val="00AD077A"/>
    <w:rsid w:val="00AD0D00"/>
    <w:rsid w:val="00AD192F"/>
    <w:rsid w:val="00AD2FBA"/>
    <w:rsid w:val="00AD31D7"/>
    <w:rsid w:val="00AD5A00"/>
    <w:rsid w:val="00AD6063"/>
    <w:rsid w:val="00AD70D5"/>
    <w:rsid w:val="00AE5D40"/>
    <w:rsid w:val="00AF02DA"/>
    <w:rsid w:val="00AF1B48"/>
    <w:rsid w:val="00AF468C"/>
    <w:rsid w:val="00B051D2"/>
    <w:rsid w:val="00B05E61"/>
    <w:rsid w:val="00B0744A"/>
    <w:rsid w:val="00B10B43"/>
    <w:rsid w:val="00B12369"/>
    <w:rsid w:val="00B13E5A"/>
    <w:rsid w:val="00B15C18"/>
    <w:rsid w:val="00B17E28"/>
    <w:rsid w:val="00B2222E"/>
    <w:rsid w:val="00B244E9"/>
    <w:rsid w:val="00B249DA"/>
    <w:rsid w:val="00B265C6"/>
    <w:rsid w:val="00B31680"/>
    <w:rsid w:val="00B34A25"/>
    <w:rsid w:val="00B34BA2"/>
    <w:rsid w:val="00B35747"/>
    <w:rsid w:val="00B36530"/>
    <w:rsid w:val="00B36D27"/>
    <w:rsid w:val="00B37358"/>
    <w:rsid w:val="00B4259C"/>
    <w:rsid w:val="00B42F70"/>
    <w:rsid w:val="00B44A62"/>
    <w:rsid w:val="00B467E9"/>
    <w:rsid w:val="00B471B7"/>
    <w:rsid w:val="00B5038B"/>
    <w:rsid w:val="00B52869"/>
    <w:rsid w:val="00B5523A"/>
    <w:rsid w:val="00B557F0"/>
    <w:rsid w:val="00B57361"/>
    <w:rsid w:val="00B65F64"/>
    <w:rsid w:val="00B66657"/>
    <w:rsid w:val="00B82268"/>
    <w:rsid w:val="00B83A2D"/>
    <w:rsid w:val="00B87DA7"/>
    <w:rsid w:val="00B92E1E"/>
    <w:rsid w:val="00B92E85"/>
    <w:rsid w:val="00B92FFD"/>
    <w:rsid w:val="00B94604"/>
    <w:rsid w:val="00B95183"/>
    <w:rsid w:val="00B95C93"/>
    <w:rsid w:val="00BA1E02"/>
    <w:rsid w:val="00BB031B"/>
    <w:rsid w:val="00BB0B7F"/>
    <w:rsid w:val="00BB100A"/>
    <w:rsid w:val="00BB3274"/>
    <w:rsid w:val="00BB3925"/>
    <w:rsid w:val="00BB3F67"/>
    <w:rsid w:val="00BB43F5"/>
    <w:rsid w:val="00BB75D2"/>
    <w:rsid w:val="00BC0828"/>
    <w:rsid w:val="00BC1DB7"/>
    <w:rsid w:val="00BC4F9B"/>
    <w:rsid w:val="00BC57CF"/>
    <w:rsid w:val="00BC5B80"/>
    <w:rsid w:val="00BC73EB"/>
    <w:rsid w:val="00BD0A7B"/>
    <w:rsid w:val="00BD6A09"/>
    <w:rsid w:val="00BD6D0A"/>
    <w:rsid w:val="00BD6D3A"/>
    <w:rsid w:val="00BD7841"/>
    <w:rsid w:val="00BE301F"/>
    <w:rsid w:val="00BE3C80"/>
    <w:rsid w:val="00BF171F"/>
    <w:rsid w:val="00BF400E"/>
    <w:rsid w:val="00C0234A"/>
    <w:rsid w:val="00C03794"/>
    <w:rsid w:val="00C07E15"/>
    <w:rsid w:val="00C14D46"/>
    <w:rsid w:val="00C15712"/>
    <w:rsid w:val="00C20C04"/>
    <w:rsid w:val="00C21D36"/>
    <w:rsid w:val="00C24E00"/>
    <w:rsid w:val="00C269DB"/>
    <w:rsid w:val="00C3118F"/>
    <w:rsid w:val="00C36844"/>
    <w:rsid w:val="00C37741"/>
    <w:rsid w:val="00C41A6D"/>
    <w:rsid w:val="00C41C0D"/>
    <w:rsid w:val="00C42435"/>
    <w:rsid w:val="00C5034E"/>
    <w:rsid w:val="00C50991"/>
    <w:rsid w:val="00C5340C"/>
    <w:rsid w:val="00C540B3"/>
    <w:rsid w:val="00C54315"/>
    <w:rsid w:val="00C56F26"/>
    <w:rsid w:val="00C57653"/>
    <w:rsid w:val="00C603EF"/>
    <w:rsid w:val="00C6494C"/>
    <w:rsid w:val="00C732F1"/>
    <w:rsid w:val="00C749CA"/>
    <w:rsid w:val="00C767FB"/>
    <w:rsid w:val="00C76BED"/>
    <w:rsid w:val="00C77C56"/>
    <w:rsid w:val="00C809AA"/>
    <w:rsid w:val="00C8157D"/>
    <w:rsid w:val="00C84BEF"/>
    <w:rsid w:val="00C852F1"/>
    <w:rsid w:val="00C85700"/>
    <w:rsid w:val="00C8651A"/>
    <w:rsid w:val="00C86BFD"/>
    <w:rsid w:val="00C87B02"/>
    <w:rsid w:val="00C92F9A"/>
    <w:rsid w:val="00C96266"/>
    <w:rsid w:val="00CA4A31"/>
    <w:rsid w:val="00CA521E"/>
    <w:rsid w:val="00CA6EF0"/>
    <w:rsid w:val="00CA7154"/>
    <w:rsid w:val="00CB05BF"/>
    <w:rsid w:val="00CB3943"/>
    <w:rsid w:val="00CB462C"/>
    <w:rsid w:val="00CB51BF"/>
    <w:rsid w:val="00CC3FF2"/>
    <w:rsid w:val="00CC5EBF"/>
    <w:rsid w:val="00CC757A"/>
    <w:rsid w:val="00CD6315"/>
    <w:rsid w:val="00CE1528"/>
    <w:rsid w:val="00CE42F0"/>
    <w:rsid w:val="00CE4FD1"/>
    <w:rsid w:val="00CE7156"/>
    <w:rsid w:val="00CF3E30"/>
    <w:rsid w:val="00CF3EBE"/>
    <w:rsid w:val="00CF6908"/>
    <w:rsid w:val="00CF7A67"/>
    <w:rsid w:val="00CF7E80"/>
    <w:rsid w:val="00D00734"/>
    <w:rsid w:val="00D01142"/>
    <w:rsid w:val="00D02039"/>
    <w:rsid w:val="00D02F37"/>
    <w:rsid w:val="00D047AE"/>
    <w:rsid w:val="00D16616"/>
    <w:rsid w:val="00D20A1D"/>
    <w:rsid w:val="00D22527"/>
    <w:rsid w:val="00D22AF3"/>
    <w:rsid w:val="00D22ED6"/>
    <w:rsid w:val="00D23369"/>
    <w:rsid w:val="00D247B7"/>
    <w:rsid w:val="00D34DA8"/>
    <w:rsid w:val="00D416F9"/>
    <w:rsid w:val="00D47771"/>
    <w:rsid w:val="00D513DB"/>
    <w:rsid w:val="00D54ACC"/>
    <w:rsid w:val="00D55322"/>
    <w:rsid w:val="00D607A6"/>
    <w:rsid w:val="00D623C9"/>
    <w:rsid w:val="00D62749"/>
    <w:rsid w:val="00D64958"/>
    <w:rsid w:val="00D6714C"/>
    <w:rsid w:val="00D70317"/>
    <w:rsid w:val="00D71496"/>
    <w:rsid w:val="00D72E1F"/>
    <w:rsid w:val="00D75073"/>
    <w:rsid w:val="00D76125"/>
    <w:rsid w:val="00D8074A"/>
    <w:rsid w:val="00D82B54"/>
    <w:rsid w:val="00D83AAB"/>
    <w:rsid w:val="00D84587"/>
    <w:rsid w:val="00D85BC9"/>
    <w:rsid w:val="00D915C9"/>
    <w:rsid w:val="00D9718E"/>
    <w:rsid w:val="00D97B3D"/>
    <w:rsid w:val="00DA0BEB"/>
    <w:rsid w:val="00DA405E"/>
    <w:rsid w:val="00DA735C"/>
    <w:rsid w:val="00DB32F5"/>
    <w:rsid w:val="00DB6AF4"/>
    <w:rsid w:val="00DC1F4B"/>
    <w:rsid w:val="00DC5FD2"/>
    <w:rsid w:val="00DC6A2B"/>
    <w:rsid w:val="00DE018F"/>
    <w:rsid w:val="00DE1B16"/>
    <w:rsid w:val="00DE5583"/>
    <w:rsid w:val="00DF10B5"/>
    <w:rsid w:val="00DF1D16"/>
    <w:rsid w:val="00DF22A3"/>
    <w:rsid w:val="00DF57A0"/>
    <w:rsid w:val="00DF5ED9"/>
    <w:rsid w:val="00DF60A3"/>
    <w:rsid w:val="00E0060B"/>
    <w:rsid w:val="00E01ED1"/>
    <w:rsid w:val="00E0501A"/>
    <w:rsid w:val="00E05348"/>
    <w:rsid w:val="00E06CC0"/>
    <w:rsid w:val="00E11DF1"/>
    <w:rsid w:val="00E1331E"/>
    <w:rsid w:val="00E158D9"/>
    <w:rsid w:val="00E1716A"/>
    <w:rsid w:val="00E20C70"/>
    <w:rsid w:val="00E24571"/>
    <w:rsid w:val="00E2501A"/>
    <w:rsid w:val="00E30749"/>
    <w:rsid w:val="00E41C41"/>
    <w:rsid w:val="00E42D06"/>
    <w:rsid w:val="00E44F74"/>
    <w:rsid w:val="00E46CD2"/>
    <w:rsid w:val="00E47408"/>
    <w:rsid w:val="00E53CA5"/>
    <w:rsid w:val="00E577AA"/>
    <w:rsid w:val="00E602BA"/>
    <w:rsid w:val="00E6722E"/>
    <w:rsid w:val="00E71945"/>
    <w:rsid w:val="00E73CF6"/>
    <w:rsid w:val="00E74111"/>
    <w:rsid w:val="00E75896"/>
    <w:rsid w:val="00E75AAB"/>
    <w:rsid w:val="00E7791A"/>
    <w:rsid w:val="00E8481D"/>
    <w:rsid w:val="00E861D3"/>
    <w:rsid w:val="00E8653F"/>
    <w:rsid w:val="00E8692C"/>
    <w:rsid w:val="00E873E1"/>
    <w:rsid w:val="00E90A20"/>
    <w:rsid w:val="00E9265C"/>
    <w:rsid w:val="00E94BAC"/>
    <w:rsid w:val="00E95CDB"/>
    <w:rsid w:val="00E969C9"/>
    <w:rsid w:val="00E97F72"/>
    <w:rsid w:val="00EA4784"/>
    <w:rsid w:val="00EA4C47"/>
    <w:rsid w:val="00EB3CBD"/>
    <w:rsid w:val="00EB4C50"/>
    <w:rsid w:val="00EC0253"/>
    <w:rsid w:val="00EC6171"/>
    <w:rsid w:val="00EC661F"/>
    <w:rsid w:val="00ED1736"/>
    <w:rsid w:val="00ED4CAF"/>
    <w:rsid w:val="00ED4CE1"/>
    <w:rsid w:val="00EE2E83"/>
    <w:rsid w:val="00EF077C"/>
    <w:rsid w:val="00EF12C9"/>
    <w:rsid w:val="00EF2BFC"/>
    <w:rsid w:val="00EF2D1F"/>
    <w:rsid w:val="00EF6C4F"/>
    <w:rsid w:val="00F00905"/>
    <w:rsid w:val="00F01135"/>
    <w:rsid w:val="00F02B93"/>
    <w:rsid w:val="00F05829"/>
    <w:rsid w:val="00F06E70"/>
    <w:rsid w:val="00F0793D"/>
    <w:rsid w:val="00F12036"/>
    <w:rsid w:val="00F149E6"/>
    <w:rsid w:val="00F14DE9"/>
    <w:rsid w:val="00F16CE9"/>
    <w:rsid w:val="00F16D0F"/>
    <w:rsid w:val="00F21FB7"/>
    <w:rsid w:val="00F264CB"/>
    <w:rsid w:val="00F32BAA"/>
    <w:rsid w:val="00F3541E"/>
    <w:rsid w:val="00F35DC6"/>
    <w:rsid w:val="00F37CC7"/>
    <w:rsid w:val="00F4219E"/>
    <w:rsid w:val="00F42637"/>
    <w:rsid w:val="00F46EF1"/>
    <w:rsid w:val="00F471F1"/>
    <w:rsid w:val="00F5013C"/>
    <w:rsid w:val="00F530E4"/>
    <w:rsid w:val="00F540F9"/>
    <w:rsid w:val="00F54717"/>
    <w:rsid w:val="00F56853"/>
    <w:rsid w:val="00F63103"/>
    <w:rsid w:val="00F66359"/>
    <w:rsid w:val="00F72DC7"/>
    <w:rsid w:val="00F734A3"/>
    <w:rsid w:val="00F7541F"/>
    <w:rsid w:val="00F83815"/>
    <w:rsid w:val="00F909B5"/>
    <w:rsid w:val="00F90E47"/>
    <w:rsid w:val="00F92F0B"/>
    <w:rsid w:val="00F97858"/>
    <w:rsid w:val="00FA6B83"/>
    <w:rsid w:val="00FB462F"/>
    <w:rsid w:val="00FB4D14"/>
    <w:rsid w:val="00FB554E"/>
    <w:rsid w:val="00FB5901"/>
    <w:rsid w:val="00FB6B47"/>
    <w:rsid w:val="00FC0666"/>
    <w:rsid w:val="00FC5E0B"/>
    <w:rsid w:val="00FC5F8A"/>
    <w:rsid w:val="00FC70CB"/>
    <w:rsid w:val="00FD5C3B"/>
    <w:rsid w:val="00FD617A"/>
    <w:rsid w:val="00FE62DC"/>
    <w:rsid w:val="00FE6C6A"/>
    <w:rsid w:val="00FE79D8"/>
    <w:rsid w:val="00FF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DE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91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21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1B1"/>
  </w:style>
  <w:style w:type="paragraph" w:styleId="Footer">
    <w:name w:val="footer"/>
    <w:basedOn w:val="Normal"/>
    <w:link w:val="FooterChar"/>
    <w:uiPriority w:val="99"/>
    <w:unhideWhenUsed/>
    <w:rsid w:val="006221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1B1"/>
  </w:style>
  <w:style w:type="character" w:styleId="Emphasis">
    <w:name w:val="Emphasis"/>
    <w:basedOn w:val="DefaultParagraphFont"/>
    <w:uiPriority w:val="20"/>
    <w:qFormat/>
    <w:rsid w:val="00F35DC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2E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E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E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E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E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E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14DE9"/>
    <w:pPr>
      <w:ind w:left="720"/>
      <w:contextualSpacing/>
    </w:pPr>
  </w:style>
  <w:style w:type="table" w:styleId="TableGrid">
    <w:name w:val="Table Grid"/>
    <w:basedOn w:val="TableNormal"/>
    <w:uiPriority w:val="59"/>
    <w:rsid w:val="003B2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591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221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1B1"/>
  </w:style>
  <w:style w:type="paragraph" w:styleId="Footer">
    <w:name w:val="footer"/>
    <w:basedOn w:val="Normal"/>
    <w:link w:val="FooterChar"/>
    <w:uiPriority w:val="99"/>
    <w:unhideWhenUsed/>
    <w:rsid w:val="006221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1B1"/>
  </w:style>
  <w:style w:type="character" w:styleId="Emphasis">
    <w:name w:val="Emphasis"/>
    <w:basedOn w:val="DefaultParagraphFont"/>
    <w:uiPriority w:val="20"/>
    <w:qFormat/>
    <w:rsid w:val="00F35DC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2E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E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E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E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E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E1F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14DE9"/>
    <w:pPr>
      <w:ind w:left="720"/>
      <w:contextualSpacing/>
    </w:pPr>
  </w:style>
  <w:style w:type="table" w:styleId="TableGrid">
    <w:name w:val="Table Grid"/>
    <w:basedOn w:val="TableNormal"/>
    <w:uiPriority w:val="59"/>
    <w:rsid w:val="003B23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4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1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7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0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773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84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867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021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330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2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9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88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7732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01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935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2415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058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646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9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63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967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847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323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7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369C77-E0BB-0B41-B551-8C24159BC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8</Words>
  <Characters>329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3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Chansrichavala</dc:creator>
  <cp:lastModifiedBy>Direk Limmathurotsakul</cp:lastModifiedBy>
  <cp:revision>15</cp:revision>
  <cp:lastPrinted>2013-08-05T06:59:00Z</cp:lastPrinted>
  <dcterms:created xsi:type="dcterms:W3CDTF">2014-07-18T03:29:00Z</dcterms:created>
  <dcterms:modified xsi:type="dcterms:W3CDTF">2014-12-15T02:33:00Z</dcterms:modified>
</cp:coreProperties>
</file>